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C79C1" w14:textId="2CFABD9A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Supplementary Information </w:t>
      </w:r>
      <w:r>
        <w:rPr>
          <w:rFonts w:ascii="Times New Roman" w:hAnsi="Times New Roman" w:cs="Times New Roman"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>(SI</w:t>
      </w:r>
      <w:r>
        <w:rPr>
          <w:rFonts w:ascii="Times New Roman" w:hAnsi="Times New Roman" w:cs="Times New Roman"/>
          <w:lang w:val="en-US"/>
        </w:rPr>
        <w:t xml:space="preserve"> 1</w:t>
      </w:r>
      <w:r>
        <w:rPr>
          <w:rFonts w:ascii="Times New Roman" w:hAnsi="Times New Roman" w:cs="Times New Roman"/>
          <w:lang w:val="en-US"/>
        </w:rPr>
        <w:t xml:space="preserve">). </w:t>
      </w:r>
      <w:r w:rsidRPr="00987991">
        <w:rPr>
          <w:rFonts w:ascii="Times New Roman" w:hAnsi="Times New Roman" w:cs="Times New Roman"/>
          <w:i/>
          <w:iCs/>
          <w:lang w:val="en-US"/>
        </w:rPr>
        <w:t>Questions survey</w:t>
      </w:r>
      <w:r>
        <w:rPr>
          <w:rFonts w:ascii="Times New Roman" w:hAnsi="Times New Roman" w:cs="Times New Roman"/>
          <w:lang w:val="en-US"/>
        </w:rPr>
        <w:t>.</w:t>
      </w:r>
    </w:p>
    <w:p w14:paraId="27279D6F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35CF6745" w14:textId="77777777" w:rsidR="006B04B6" w:rsidRPr="00FF0D67" w:rsidRDefault="006B04B6" w:rsidP="006B04B6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FF0D67">
        <w:rPr>
          <w:rFonts w:ascii="Times New Roman" w:hAnsi="Times New Roman" w:cs="Times New Roman"/>
          <w:b/>
          <w:bCs/>
          <w:i/>
          <w:iCs/>
          <w:lang w:val="en-US"/>
        </w:rPr>
        <w:t>30 questions about the treatment and rehabilitation of calcaneal fractures in Dutch hospitals</w:t>
      </w:r>
    </w:p>
    <w:p w14:paraId="70B98187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17AB127B" w14:textId="77777777" w:rsidR="006B04B6" w:rsidRPr="00FF0D67" w:rsidRDefault="006B04B6" w:rsidP="006B04B6">
      <w:pPr>
        <w:rPr>
          <w:rFonts w:ascii="Times New Roman" w:hAnsi="Times New Roman" w:cs="Times New Roman"/>
          <w:u w:val="single"/>
          <w:lang w:val="en-US"/>
        </w:rPr>
      </w:pPr>
      <w:r w:rsidRPr="00FF0D67">
        <w:rPr>
          <w:rFonts w:ascii="Times New Roman" w:hAnsi="Times New Roman" w:cs="Times New Roman"/>
          <w:u w:val="single"/>
          <w:lang w:val="en-US"/>
        </w:rPr>
        <w:t>Introduction and (demographic) characteristics</w:t>
      </w:r>
    </w:p>
    <w:p w14:paraId="18F0A4AB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62E9FF7F" w14:textId="77777777" w:rsidR="006B04B6" w:rsidRPr="00FF0D67" w:rsidRDefault="006B04B6" w:rsidP="006B04B6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Are you a trauma surgeon or orthopedic surgeon?</w:t>
      </w:r>
    </w:p>
    <w:p w14:paraId="45FBA100" w14:textId="77777777" w:rsidR="006B04B6" w:rsidRPr="00FF0D67" w:rsidRDefault="006B04B6" w:rsidP="006B04B6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Yes, trauma surgeon</w:t>
      </w:r>
    </w:p>
    <w:p w14:paraId="615C4C1F" w14:textId="77777777" w:rsidR="006B04B6" w:rsidRPr="00FF0D67" w:rsidRDefault="006B04B6" w:rsidP="006B04B6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Yes, orthopedic surgeon</w:t>
      </w:r>
    </w:p>
    <w:p w14:paraId="2CE13A46" w14:textId="77777777" w:rsidR="006B04B6" w:rsidRPr="00FF0D67" w:rsidRDefault="006B04B6" w:rsidP="006B04B6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No, </w:t>
      </w:r>
      <w:r>
        <w:rPr>
          <w:rFonts w:ascii="Times New Roman" w:hAnsi="Times New Roman" w:cs="Times New Roman"/>
          <w:lang w:val="en-US"/>
        </w:rPr>
        <w:t>namely</w:t>
      </w:r>
      <w:r w:rsidRPr="00FF0D67">
        <w:rPr>
          <w:rFonts w:ascii="Times New Roman" w:hAnsi="Times New Roman" w:cs="Times New Roman"/>
          <w:lang w:val="en-US"/>
        </w:rPr>
        <w:t>…</w:t>
      </w:r>
    </w:p>
    <w:p w14:paraId="57855051" w14:textId="77777777" w:rsidR="006B04B6" w:rsidRPr="00FF0D67" w:rsidRDefault="006B04B6" w:rsidP="006B04B6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</w:p>
    <w:p w14:paraId="306718CE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7E2F6775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How long have you been working in this position since </w:t>
      </w:r>
      <w:r>
        <w:rPr>
          <w:rFonts w:ascii="Times New Roman" w:hAnsi="Times New Roman" w:cs="Times New Roman"/>
          <w:lang w:val="en-US"/>
        </w:rPr>
        <w:t xml:space="preserve">your </w:t>
      </w:r>
      <w:r w:rsidRPr="00FF0D67">
        <w:rPr>
          <w:rFonts w:ascii="Times New Roman" w:hAnsi="Times New Roman" w:cs="Times New Roman"/>
          <w:lang w:val="en-US"/>
        </w:rPr>
        <w:t>graduation</w:t>
      </w:r>
      <w:r>
        <w:rPr>
          <w:rFonts w:ascii="Times New Roman" w:hAnsi="Times New Roman" w:cs="Times New Roman"/>
          <w:lang w:val="en-US"/>
        </w:rPr>
        <w:t xml:space="preserve"> as surgeon</w:t>
      </w:r>
      <w:r w:rsidRPr="00FF0D67">
        <w:rPr>
          <w:rFonts w:ascii="Times New Roman" w:hAnsi="Times New Roman" w:cs="Times New Roman"/>
          <w:lang w:val="en-US"/>
        </w:rPr>
        <w:t>?</w:t>
      </w:r>
    </w:p>
    <w:p w14:paraId="7BA0DE6C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  <w:r w:rsidRPr="00FF0D67">
        <w:rPr>
          <w:rFonts w:ascii="Times New Roman" w:hAnsi="Times New Roman" w:cs="Times New Roman"/>
          <w:lang w:val="en-US"/>
        </w:rPr>
        <w:t xml:space="preserve"> … year</w:t>
      </w:r>
    </w:p>
    <w:p w14:paraId="6581DD3A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4210EDFC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Demographic data about your hospital</w:t>
      </w:r>
    </w:p>
    <w:p w14:paraId="1E86B650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How many beds does your clinic have according to the Ministry of Health, Welfare and Sport.</w:t>
      </w:r>
    </w:p>
    <w:p w14:paraId="310CE5C4" w14:textId="77777777" w:rsidR="006B04B6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&gt;1000, 'large'</w:t>
      </w:r>
    </w:p>
    <w:p w14:paraId="56D76DB6" w14:textId="77777777" w:rsidR="006B04B6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500-1000, 'medium'</w:t>
      </w:r>
    </w:p>
    <w:p w14:paraId="2198D355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–500, 'small'</w:t>
      </w:r>
    </w:p>
    <w:p w14:paraId="7EF03326" w14:textId="77777777" w:rsidR="006B04B6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What is the level of trauma center of your </w:t>
      </w:r>
      <w:r>
        <w:rPr>
          <w:rFonts w:ascii="Times New Roman" w:hAnsi="Times New Roman" w:cs="Times New Roman"/>
          <w:lang w:val="en-US"/>
        </w:rPr>
        <w:t>hospital</w:t>
      </w:r>
      <w:r w:rsidRPr="00FF0D67">
        <w:rPr>
          <w:rFonts w:ascii="Times New Roman" w:hAnsi="Times New Roman" w:cs="Times New Roman"/>
          <w:lang w:val="en-US"/>
        </w:rPr>
        <w:t>?</w:t>
      </w:r>
    </w:p>
    <w:p w14:paraId="5FE73FC0" w14:textId="77777777" w:rsidR="006B04B6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Level 1</w:t>
      </w:r>
    </w:p>
    <w:p w14:paraId="458587D6" w14:textId="77777777" w:rsidR="006B04B6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Level 2</w:t>
      </w:r>
    </w:p>
    <w:p w14:paraId="2EB8E37A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Level 3</w:t>
      </w:r>
    </w:p>
    <w:p w14:paraId="05FB84C8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1D21AEBF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How many calcaneal fractures does your </w:t>
      </w:r>
      <w:r>
        <w:rPr>
          <w:rFonts w:ascii="Times New Roman" w:hAnsi="Times New Roman" w:cs="Times New Roman"/>
          <w:lang w:val="en-US"/>
        </w:rPr>
        <w:t>hospital</w:t>
      </w:r>
      <w:r w:rsidRPr="00FF0D67">
        <w:rPr>
          <w:rFonts w:ascii="Times New Roman" w:hAnsi="Times New Roman" w:cs="Times New Roman"/>
          <w:lang w:val="en-US"/>
        </w:rPr>
        <w:t xml:space="preserve"> treat per year, both </w:t>
      </w:r>
      <w:r w:rsidRPr="00FF0D67">
        <w:rPr>
          <w:rFonts w:ascii="Times New Roman" w:hAnsi="Times New Roman" w:cs="Times New Roman"/>
          <w:b/>
          <w:bCs/>
          <w:lang w:val="en-US"/>
        </w:rPr>
        <w:t>conservatively</w:t>
      </w:r>
      <w:r w:rsidRPr="00FF0D67">
        <w:rPr>
          <w:rFonts w:ascii="Times New Roman" w:hAnsi="Times New Roman" w:cs="Times New Roman"/>
          <w:lang w:val="en-US"/>
        </w:rPr>
        <w:t xml:space="preserve"> and </w:t>
      </w:r>
      <w:r w:rsidRPr="00FF0D67">
        <w:rPr>
          <w:rFonts w:ascii="Times New Roman" w:hAnsi="Times New Roman" w:cs="Times New Roman"/>
          <w:b/>
          <w:bCs/>
          <w:lang w:val="en-US"/>
        </w:rPr>
        <w:t>surgically</w:t>
      </w:r>
      <w:r w:rsidRPr="00FF0D67">
        <w:rPr>
          <w:rFonts w:ascii="Times New Roman" w:hAnsi="Times New Roman" w:cs="Times New Roman"/>
          <w:lang w:val="en-US"/>
        </w:rPr>
        <w:t>?</w:t>
      </w:r>
    </w:p>
    <w:p w14:paraId="303990CE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Less than 5</w:t>
      </w:r>
    </w:p>
    <w:p w14:paraId="2B750A40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5-10</w:t>
      </w:r>
    </w:p>
    <w:p w14:paraId="441703CE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11-20</w:t>
      </w:r>
    </w:p>
    <w:p w14:paraId="41F9C569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21-40</w:t>
      </w:r>
    </w:p>
    <w:p w14:paraId="2617233D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More than 40</w:t>
      </w:r>
    </w:p>
    <w:p w14:paraId="60AFA9AF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4E0D8633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How many </w:t>
      </w:r>
      <w:r w:rsidRPr="00FF0D67">
        <w:rPr>
          <w:rFonts w:ascii="Times New Roman" w:hAnsi="Times New Roman" w:cs="Times New Roman"/>
          <w:b/>
          <w:bCs/>
          <w:lang w:val="en-US"/>
        </w:rPr>
        <w:t>operative</w:t>
      </w:r>
      <w:r w:rsidRPr="00FF0D67">
        <w:rPr>
          <w:rFonts w:ascii="Times New Roman" w:hAnsi="Times New Roman" w:cs="Times New Roman"/>
          <w:lang w:val="en-US"/>
        </w:rPr>
        <w:t xml:space="preserve"> calcaneus fractures does your clinic treat per year?</w:t>
      </w:r>
    </w:p>
    <w:p w14:paraId="77E23461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Less than 5</w:t>
      </w:r>
    </w:p>
    <w:p w14:paraId="3C0075FC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5-10</w:t>
      </w:r>
    </w:p>
    <w:p w14:paraId="78BB0B0D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11-20</w:t>
      </w:r>
    </w:p>
    <w:p w14:paraId="3AA3EF01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21-40</w:t>
      </w:r>
    </w:p>
    <w:p w14:paraId="3E14C7D0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More than 40</w:t>
      </w:r>
    </w:p>
    <w:p w14:paraId="3E425738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1218E553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Do you have specific expertise in the surgical treatment of calcane</w:t>
      </w:r>
      <w:r>
        <w:rPr>
          <w:rFonts w:ascii="Times New Roman" w:hAnsi="Times New Roman" w:cs="Times New Roman"/>
          <w:lang w:val="en-US"/>
        </w:rPr>
        <w:t>al</w:t>
      </w:r>
      <w:r w:rsidRPr="00FF0D67">
        <w:rPr>
          <w:rFonts w:ascii="Times New Roman" w:hAnsi="Times New Roman" w:cs="Times New Roman"/>
          <w:lang w:val="en-US"/>
        </w:rPr>
        <w:t xml:space="preserve"> fractures?</w:t>
      </w:r>
    </w:p>
    <w:p w14:paraId="60225CCB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Yes, </w:t>
      </w:r>
      <w:r>
        <w:rPr>
          <w:rFonts w:ascii="Times New Roman" w:hAnsi="Times New Roman" w:cs="Times New Roman"/>
          <w:lang w:val="en-US"/>
        </w:rPr>
        <w:t xml:space="preserve">by </w:t>
      </w:r>
      <w:r w:rsidRPr="00FF0D67">
        <w:rPr>
          <w:rFonts w:ascii="Times New Roman" w:hAnsi="Times New Roman" w:cs="Times New Roman"/>
          <w:lang w:val="en-US"/>
        </w:rPr>
        <w:t>experience</w:t>
      </w:r>
    </w:p>
    <w:p w14:paraId="214EC811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Yes, </w:t>
      </w:r>
      <w:r>
        <w:rPr>
          <w:rFonts w:ascii="Times New Roman" w:hAnsi="Times New Roman" w:cs="Times New Roman"/>
          <w:lang w:val="en-US"/>
        </w:rPr>
        <w:t>by following</w:t>
      </w:r>
      <w:r w:rsidRPr="00FF0D67">
        <w:rPr>
          <w:rFonts w:ascii="Times New Roman" w:hAnsi="Times New Roman" w:cs="Times New Roman"/>
          <w:lang w:val="en-US"/>
        </w:rPr>
        <w:t xml:space="preserve"> a trauma surgery fellowship</w:t>
      </w:r>
    </w:p>
    <w:p w14:paraId="665DF25D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Yes, </w:t>
      </w:r>
      <w:r>
        <w:rPr>
          <w:rFonts w:ascii="Times New Roman" w:hAnsi="Times New Roman" w:cs="Times New Roman"/>
          <w:lang w:val="en-US"/>
        </w:rPr>
        <w:t xml:space="preserve">by following a specific </w:t>
      </w:r>
      <w:r w:rsidRPr="00FF0D67">
        <w:rPr>
          <w:rFonts w:ascii="Times New Roman" w:hAnsi="Times New Roman" w:cs="Times New Roman"/>
          <w:lang w:val="en-US"/>
        </w:rPr>
        <w:t>foot and ankle surgery fellowship</w:t>
      </w:r>
    </w:p>
    <w:p w14:paraId="3D27D0D9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3B83E05C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4D4306DB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How many years of experience do you have in treating calcaneal fractures?</w:t>
      </w:r>
    </w:p>
    <w:p w14:paraId="1F6AECCE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  <w:r w:rsidRPr="00FF0D67">
        <w:rPr>
          <w:rFonts w:ascii="Times New Roman" w:hAnsi="Times New Roman" w:cs="Times New Roman"/>
          <w:lang w:val="en-US"/>
        </w:rPr>
        <w:t xml:space="preserve"> … year.</w:t>
      </w:r>
    </w:p>
    <w:p w14:paraId="640B6E3B" w14:textId="77777777" w:rsidR="006B04B6" w:rsidRPr="00FF0D67" w:rsidRDefault="006B04B6" w:rsidP="006B04B6">
      <w:pPr>
        <w:rPr>
          <w:rFonts w:ascii="Times New Roman" w:hAnsi="Times New Roman" w:cs="Times New Roman"/>
          <w:u w:val="single"/>
          <w:lang w:val="en-US"/>
        </w:rPr>
      </w:pPr>
      <w:r w:rsidRPr="00FF0D67">
        <w:rPr>
          <w:rFonts w:ascii="Times New Roman" w:hAnsi="Times New Roman" w:cs="Times New Roman"/>
          <w:u w:val="single"/>
          <w:lang w:val="en-US"/>
        </w:rPr>
        <w:lastRenderedPageBreak/>
        <w:t>Motivation for type of treatment</w:t>
      </w:r>
    </w:p>
    <w:p w14:paraId="2590ADA5" w14:textId="77777777" w:rsidR="006B04B6" w:rsidRDefault="006B04B6" w:rsidP="006B04B6">
      <w:pPr>
        <w:rPr>
          <w:rFonts w:ascii="Times New Roman" w:hAnsi="Times New Roman" w:cs="Times New Roman"/>
          <w:lang w:val="en-US"/>
        </w:rPr>
      </w:pPr>
    </w:p>
    <w:p w14:paraId="3A624F1C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ich </w:t>
      </w:r>
      <w:r w:rsidRPr="00FF0D67">
        <w:rPr>
          <w:rFonts w:ascii="Times New Roman" w:hAnsi="Times New Roman" w:cs="Times New Roman"/>
          <w:lang w:val="en-US"/>
        </w:rPr>
        <w:t xml:space="preserve">treatment do you </w:t>
      </w:r>
      <w:r>
        <w:rPr>
          <w:rFonts w:ascii="Times New Roman" w:hAnsi="Times New Roman" w:cs="Times New Roman"/>
          <w:lang w:val="en-US"/>
        </w:rPr>
        <w:t>prefer</w:t>
      </w:r>
      <w:r w:rsidRPr="00FF0D67">
        <w:rPr>
          <w:rFonts w:ascii="Times New Roman" w:hAnsi="Times New Roman" w:cs="Times New Roman"/>
          <w:lang w:val="en-US"/>
        </w:rPr>
        <w:t>? The following statements:</w:t>
      </w:r>
    </w:p>
    <w:p w14:paraId="6881B98A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53B7D134" w14:textId="77777777" w:rsidR="006B04B6" w:rsidRDefault="006B04B6" w:rsidP="006B04B6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“I tend to treat </w:t>
      </w:r>
      <w:r w:rsidRPr="00FF0D67">
        <w:rPr>
          <w:rFonts w:ascii="Times New Roman" w:hAnsi="Times New Roman" w:cs="Times New Roman"/>
          <w:b/>
          <w:bCs/>
          <w:lang w:val="en-US"/>
        </w:rPr>
        <w:t>conservatively</w:t>
      </w:r>
      <w:r w:rsidRPr="00FF0D6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 case of:”</w:t>
      </w:r>
    </w:p>
    <w:p w14:paraId="4DE18B36" w14:textId="77777777" w:rsidR="006B04B6" w:rsidRPr="00FF0D67" w:rsidRDefault="006B04B6" w:rsidP="006B04B6">
      <w:pPr>
        <w:pStyle w:val="Lijstalinea"/>
        <w:ind w:left="1440"/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5-Point/Likert Scale</w:t>
      </w:r>
    </w:p>
    <w:p w14:paraId="60A66FDB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Extra-articular fractures</w:t>
      </w:r>
    </w:p>
    <w:p w14:paraId="6C1E0B35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Intra-articular, non-displaced fractures</w:t>
      </w:r>
    </w:p>
    <w:p w14:paraId="57A0EA9C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splaced i</w:t>
      </w:r>
      <w:r w:rsidRPr="00FF0D67">
        <w:rPr>
          <w:rFonts w:ascii="Times New Roman" w:hAnsi="Times New Roman" w:cs="Times New Roman"/>
          <w:lang w:val="en-US"/>
        </w:rPr>
        <w:t>ntra-articular fractures</w:t>
      </w:r>
    </w:p>
    <w:p w14:paraId="53555456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A normal calcaneus length</w:t>
      </w:r>
    </w:p>
    <w:p w14:paraId="0B915624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A normal angle of Böhler</w:t>
      </w:r>
    </w:p>
    <w:p w14:paraId="61A24FF5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More than three comorbidities (</w:t>
      </w:r>
      <w:proofErr w:type="gramStart"/>
      <w:r w:rsidRPr="00FF0D67">
        <w:rPr>
          <w:rFonts w:ascii="Times New Roman" w:hAnsi="Times New Roman" w:cs="Times New Roman"/>
          <w:lang w:val="en-US"/>
        </w:rPr>
        <w:t>e.g.</w:t>
      </w:r>
      <w:proofErr w:type="gramEnd"/>
      <w:r w:rsidRPr="00FF0D67">
        <w:rPr>
          <w:rFonts w:ascii="Times New Roman" w:hAnsi="Times New Roman" w:cs="Times New Roman"/>
          <w:lang w:val="en-US"/>
        </w:rPr>
        <w:t xml:space="preserve"> diabetes mellitus, COPD, atrial fibrillation, heart failure…)</w:t>
      </w:r>
    </w:p>
    <w:p w14:paraId="2AE262A4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Bad soft tissue in</w:t>
      </w:r>
      <w:r w:rsidRPr="002C1FF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2C1FFA">
        <w:rPr>
          <w:rFonts w:ascii="Times New Roman" w:hAnsi="Times New Roman" w:cs="Times New Roman"/>
          <w:color w:val="000000" w:themeColor="text1"/>
          <w:lang w:val="en-US"/>
        </w:rPr>
        <w:t>operation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rea</w:t>
      </w:r>
    </w:p>
    <w:p w14:paraId="49EEF1FD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Limited patient compliance</w:t>
      </w:r>
    </w:p>
    <w:p w14:paraId="6EC64A87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Smokers</w:t>
      </w:r>
    </w:p>
    <w:p w14:paraId="48261228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Patients with severe mental illness</w:t>
      </w:r>
    </w:p>
    <w:p w14:paraId="77935EC5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6BA7AE64" w14:textId="77777777" w:rsidR="006B04B6" w:rsidRDefault="006B04B6" w:rsidP="006B04B6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“I perform percutaneous screw fixation in the following situations / in the following fractures / patients:” </w:t>
      </w:r>
    </w:p>
    <w:p w14:paraId="1ADA11DD" w14:textId="77777777" w:rsidR="006B04B6" w:rsidRPr="00FF0D67" w:rsidRDefault="006B04B6" w:rsidP="006B04B6">
      <w:pPr>
        <w:pStyle w:val="Lijstalinea"/>
        <w:ind w:left="1440"/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5-Point/Likert Scale</w:t>
      </w:r>
    </w:p>
    <w:p w14:paraId="3AEC158A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Low classified fractures (</w:t>
      </w:r>
      <w:proofErr w:type="gramStart"/>
      <w:r w:rsidRPr="00FF0D67">
        <w:rPr>
          <w:rFonts w:ascii="Times New Roman" w:hAnsi="Times New Roman" w:cs="Times New Roman"/>
          <w:lang w:val="en-US"/>
        </w:rPr>
        <w:t>e.g.</w:t>
      </w:r>
      <w:proofErr w:type="gramEnd"/>
      <w:r w:rsidRPr="00FF0D6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anders </w:t>
      </w:r>
      <w:r w:rsidRPr="00FF0D67">
        <w:rPr>
          <w:rFonts w:ascii="Times New Roman" w:hAnsi="Times New Roman" w:cs="Times New Roman"/>
          <w:lang w:val="en-US"/>
        </w:rPr>
        <w:t>type I-II)</w:t>
      </w:r>
    </w:p>
    <w:p w14:paraId="0E032933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Intact posterior facet</w:t>
      </w:r>
    </w:p>
    <w:p w14:paraId="2A5049BE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Minimally modified angle of Böhler</w:t>
      </w:r>
    </w:p>
    <w:p w14:paraId="6529CB0C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Minimally dislocated fracture</w:t>
      </w:r>
    </w:p>
    <w:p w14:paraId="0F5F8113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Elderly patients</w:t>
      </w:r>
    </w:p>
    <w:p w14:paraId="5DE77717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A poor general condition (ASA III and IV)</w:t>
      </w:r>
    </w:p>
    <w:p w14:paraId="13D0883F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More than three comorbidities (</w:t>
      </w:r>
      <w:proofErr w:type="gramStart"/>
      <w:r w:rsidRPr="00FF0D67">
        <w:rPr>
          <w:rFonts w:ascii="Times New Roman" w:hAnsi="Times New Roman" w:cs="Times New Roman"/>
          <w:lang w:val="en-US"/>
        </w:rPr>
        <w:t>e.g.</w:t>
      </w:r>
      <w:proofErr w:type="gramEnd"/>
      <w:r w:rsidRPr="00FF0D67">
        <w:rPr>
          <w:rFonts w:ascii="Times New Roman" w:hAnsi="Times New Roman" w:cs="Times New Roman"/>
          <w:lang w:val="en-US"/>
        </w:rPr>
        <w:t xml:space="preserve"> diabetes mellitus, COPD, atrial fibrillation, heart failure…)</w:t>
      </w:r>
    </w:p>
    <w:p w14:paraId="42079907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Poor tissue quality</w:t>
      </w:r>
    </w:p>
    <w:p w14:paraId="3886679A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A mental illness of the patient</w:t>
      </w:r>
    </w:p>
    <w:p w14:paraId="1741526B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Limited patient compliance</w:t>
      </w:r>
    </w:p>
    <w:p w14:paraId="400393AF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bjective parameters of the surgeon</w:t>
      </w:r>
    </w:p>
    <w:p w14:paraId="64457EFB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Smokers</w:t>
      </w:r>
    </w:p>
    <w:p w14:paraId="59255E4A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099F276F" w14:textId="77777777" w:rsidR="006B04B6" w:rsidRPr="00FF0D67" w:rsidRDefault="006B04B6" w:rsidP="006B04B6">
      <w:pPr>
        <w:rPr>
          <w:rFonts w:ascii="Times New Roman" w:hAnsi="Times New Roman" w:cs="Times New Roman"/>
          <w:u w:val="single"/>
          <w:lang w:val="en-US"/>
        </w:rPr>
      </w:pPr>
      <w:r w:rsidRPr="00FF0D67">
        <w:rPr>
          <w:rFonts w:ascii="Times New Roman" w:hAnsi="Times New Roman" w:cs="Times New Roman"/>
          <w:u w:val="single"/>
          <w:lang w:val="en-US"/>
        </w:rPr>
        <w:t>Preoperative</w:t>
      </w:r>
    </w:p>
    <w:p w14:paraId="39B88C0A" w14:textId="77777777" w:rsidR="006B04B6" w:rsidRDefault="006B04B6" w:rsidP="006B04B6">
      <w:pPr>
        <w:rPr>
          <w:rFonts w:ascii="Times New Roman" w:hAnsi="Times New Roman" w:cs="Times New Roman"/>
          <w:lang w:val="en-US"/>
        </w:rPr>
      </w:pPr>
    </w:p>
    <w:p w14:paraId="77E136BE" w14:textId="77777777" w:rsidR="006B04B6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Wh</w:t>
      </w:r>
      <w:r>
        <w:rPr>
          <w:rFonts w:ascii="Times New Roman" w:hAnsi="Times New Roman" w:cs="Times New Roman"/>
          <w:lang w:val="en-US"/>
        </w:rPr>
        <w:t xml:space="preserve">ich </w:t>
      </w:r>
      <w:r w:rsidRPr="00FF0D67">
        <w:rPr>
          <w:rFonts w:ascii="Times New Roman" w:hAnsi="Times New Roman" w:cs="Times New Roman"/>
          <w:b/>
          <w:bCs/>
          <w:lang w:val="en-US"/>
        </w:rPr>
        <w:t>preoperative radiological features</w:t>
      </w:r>
      <w:r w:rsidRPr="00FF0D67">
        <w:rPr>
          <w:rFonts w:ascii="Times New Roman" w:hAnsi="Times New Roman" w:cs="Times New Roman"/>
          <w:lang w:val="en-US"/>
        </w:rPr>
        <w:t xml:space="preserve"> are used in your clinic? </w:t>
      </w:r>
    </w:p>
    <w:p w14:paraId="15FE126F" w14:textId="77777777" w:rsidR="006B04B6" w:rsidRPr="00FF0D67" w:rsidRDefault="006B04B6" w:rsidP="006B04B6">
      <w:pPr>
        <w:pStyle w:val="Lijstalinea"/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Tick a box ​​(multiple answers possible)</w:t>
      </w:r>
    </w:p>
    <w:p w14:paraId="4F15E618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Essex-</w:t>
      </w:r>
      <w:proofErr w:type="spellStart"/>
      <w:r w:rsidRPr="00FF0D67">
        <w:rPr>
          <w:rFonts w:ascii="Times New Roman" w:hAnsi="Times New Roman" w:cs="Times New Roman"/>
          <w:lang w:val="en-US"/>
        </w:rPr>
        <w:t>Lopresti</w:t>
      </w:r>
      <w:proofErr w:type="spellEnd"/>
      <w:r w:rsidRPr="00FF0D67">
        <w:rPr>
          <w:rFonts w:ascii="Times New Roman" w:hAnsi="Times New Roman" w:cs="Times New Roman"/>
          <w:lang w:val="en-US"/>
        </w:rPr>
        <w:t xml:space="preserve"> classification by X-ray</w:t>
      </w:r>
    </w:p>
    <w:p w14:paraId="16290249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FF0D67">
        <w:rPr>
          <w:rFonts w:ascii="Times New Roman" w:hAnsi="Times New Roman" w:cs="Times New Roman"/>
          <w:lang w:val="en-US"/>
        </w:rPr>
        <w:t>Böhler</w:t>
      </w:r>
      <w:r>
        <w:rPr>
          <w:rFonts w:ascii="Times New Roman" w:hAnsi="Times New Roman" w:cs="Times New Roman"/>
          <w:lang w:val="en-US"/>
        </w:rPr>
        <w:t>’s</w:t>
      </w:r>
      <w:proofErr w:type="spellEnd"/>
      <w:r w:rsidRPr="00FF0D67">
        <w:rPr>
          <w:rFonts w:ascii="Times New Roman" w:hAnsi="Times New Roman" w:cs="Times New Roman"/>
          <w:lang w:val="en-US"/>
        </w:rPr>
        <w:t xml:space="preserve"> angle using X-ray</w:t>
      </w:r>
    </w:p>
    <w:p w14:paraId="3E495CA6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FF0D67">
        <w:rPr>
          <w:rFonts w:ascii="Times New Roman" w:hAnsi="Times New Roman" w:cs="Times New Roman"/>
          <w:lang w:val="en-US"/>
        </w:rPr>
        <w:t>Böhler</w:t>
      </w:r>
      <w:r>
        <w:rPr>
          <w:rFonts w:ascii="Times New Roman" w:hAnsi="Times New Roman" w:cs="Times New Roman"/>
          <w:lang w:val="en-US"/>
        </w:rPr>
        <w:t>’s</w:t>
      </w:r>
      <w:proofErr w:type="spellEnd"/>
      <w:r w:rsidRPr="00FF0D67">
        <w:rPr>
          <w:rFonts w:ascii="Times New Roman" w:hAnsi="Times New Roman" w:cs="Times New Roman"/>
          <w:lang w:val="en-US"/>
        </w:rPr>
        <w:t xml:space="preserve"> angle by CT scan</w:t>
      </w:r>
    </w:p>
    <w:p w14:paraId="1F7413A4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Evaluati</w:t>
      </w:r>
      <w:r>
        <w:rPr>
          <w:rFonts w:ascii="Times New Roman" w:hAnsi="Times New Roman" w:cs="Times New Roman"/>
          <w:lang w:val="en-US"/>
        </w:rPr>
        <w:t xml:space="preserve">on of </w:t>
      </w:r>
      <w:r w:rsidRPr="00FF0D67">
        <w:rPr>
          <w:rFonts w:ascii="Times New Roman" w:hAnsi="Times New Roman" w:cs="Times New Roman"/>
          <w:lang w:val="en-US"/>
        </w:rPr>
        <w:t>the subtalar joint (fracture gap and step-off) by CT scan</w:t>
      </w:r>
    </w:p>
    <w:p w14:paraId="43222B0F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Number of fracture fragments and degree of discrepancy (assessing the pars anterior, the posterior facet or the calcaneus as a whole) by CT scan</w:t>
      </w:r>
    </w:p>
    <w:p w14:paraId="10DAA5EF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proofErr w:type="gramStart"/>
      <w:r w:rsidRPr="00FF0D67">
        <w:rPr>
          <w:rFonts w:ascii="Times New Roman" w:hAnsi="Times New Roman" w:cs="Times New Roman"/>
          <w:lang w:val="en-US"/>
        </w:rPr>
        <w:t>Sanders</w:t>
      </w:r>
      <w:proofErr w:type="gramEnd"/>
      <w:r w:rsidRPr="00FF0D67">
        <w:rPr>
          <w:rFonts w:ascii="Times New Roman" w:hAnsi="Times New Roman" w:cs="Times New Roman"/>
          <w:lang w:val="en-US"/>
        </w:rPr>
        <w:t xml:space="preserve"> classification by CT scan</w:t>
      </w:r>
    </w:p>
    <w:p w14:paraId="2F1C803E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FF0D67">
        <w:rPr>
          <w:rFonts w:ascii="Times New Roman" w:hAnsi="Times New Roman" w:cs="Times New Roman"/>
          <w:lang w:val="en-US"/>
        </w:rPr>
        <w:t>Zwipp</w:t>
      </w:r>
      <w:proofErr w:type="spellEnd"/>
      <w:r w:rsidRPr="00FF0D67">
        <w:rPr>
          <w:rFonts w:ascii="Times New Roman" w:hAnsi="Times New Roman" w:cs="Times New Roman"/>
          <w:lang w:val="en-US"/>
        </w:rPr>
        <w:t xml:space="preserve"> classification by CT scan</w:t>
      </w:r>
    </w:p>
    <w:p w14:paraId="737089C3" w14:textId="77777777" w:rsidR="006B04B6" w:rsidRPr="00FF0D67" w:rsidRDefault="006B04B6" w:rsidP="006B04B6">
      <w:pPr>
        <w:pStyle w:val="Lijstalinea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Different classification system</w:t>
      </w:r>
      <w:r>
        <w:rPr>
          <w:rFonts w:ascii="Times New Roman" w:hAnsi="Times New Roman" w:cs="Times New Roman"/>
          <w:lang w:val="en-US"/>
        </w:rPr>
        <w:t xml:space="preserve"> or </w:t>
      </w:r>
      <w:r w:rsidRPr="00FF0D67">
        <w:rPr>
          <w:rFonts w:ascii="Times New Roman" w:hAnsi="Times New Roman" w:cs="Times New Roman"/>
          <w:lang w:val="en-US"/>
        </w:rPr>
        <w:t>criteria; namely:</w:t>
      </w:r>
    </w:p>
    <w:p w14:paraId="3F61E35E" w14:textId="77777777" w:rsidR="006B04B6" w:rsidRPr="00FF0D67" w:rsidRDefault="006B04B6" w:rsidP="006B04B6">
      <w:pPr>
        <w:ind w:left="2340"/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o </w:t>
      </w: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</w:p>
    <w:p w14:paraId="295C6BC9" w14:textId="77777777" w:rsidR="006B04B6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Which </w:t>
      </w:r>
      <w:r w:rsidRPr="00FF0D67">
        <w:rPr>
          <w:rFonts w:ascii="Times New Roman" w:hAnsi="Times New Roman" w:cs="Times New Roman"/>
          <w:lang w:val="en-US"/>
        </w:rPr>
        <w:t>type of treatment do you prefer for the following fractures</w:t>
      </w:r>
      <w:r>
        <w:rPr>
          <w:rFonts w:ascii="Times New Roman" w:hAnsi="Times New Roman" w:cs="Times New Roman"/>
          <w:lang w:val="en-US"/>
        </w:rPr>
        <w:t>, by classification</w:t>
      </w:r>
      <w:r w:rsidRPr="00FF0D67">
        <w:rPr>
          <w:rFonts w:ascii="Times New Roman" w:hAnsi="Times New Roman" w:cs="Times New Roman"/>
          <w:lang w:val="en-US"/>
        </w:rPr>
        <w:t>? Choose the most appropriate answer.</w:t>
      </w:r>
    </w:p>
    <w:p w14:paraId="599FC14E" w14:textId="77777777" w:rsidR="006B04B6" w:rsidRPr="002C1FFA" w:rsidRDefault="006B04B6" w:rsidP="006B04B6">
      <w:pPr>
        <w:rPr>
          <w:rFonts w:ascii="Times New Roman" w:hAnsi="Times New Roman" w:cs="Times New Roman"/>
          <w:lang w:val="en-US"/>
        </w:rPr>
      </w:pPr>
    </w:p>
    <w:p w14:paraId="60C7AB85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proofErr w:type="gramStart"/>
      <w:r w:rsidRPr="00FF0D67">
        <w:rPr>
          <w:rFonts w:ascii="Times New Roman" w:hAnsi="Times New Roman" w:cs="Times New Roman"/>
          <w:lang w:val="en-US"/>
        </w:rPr>
        <w:t>Sanders</w:t>
      </w:r>
      <w:proofErr w:type="gramEnd"/>
      <w:r w:rsidRPr="00FF0D67">
        <w:rPr>
          <w:rFonts w:ascii="Times New Roman" w:hAnsi="Times New Roman" w:cs="Times New Roman"/>
          <w:lang w:val="en-US"/>
        </w:rPr>
        <w:t xml:space="preserve"> type I</w:t>
      </w:r>
    </w:p>
    <w:p w14:paraId="670BF384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Conservative</w:t>
      </w:r>
    </w:p>
    <w:p w14:paraId="508A05DD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Percutaneous screw fixation according to Forgon-Zadravecz</w:t>
      </w:r>
    </w:p>
    <w:p w14:paraId="5A0FD33D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ORIF (Extended Lateral Approach)</w:t>
      </w:r>
    </w:p>
    <w:p w14:paraId="2C27B0D7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ORIF (Sin</w:t>
      </w:r>
      <w:r>
        <w:rPr>
          <w:rFonts w:ascii="Times New Roman" w:hAnsi="Times New Roman" w:cs="Times New Roman"/>
          <w:lang w:val="en-US"/>
        </w:rPr>
        <w:t>us</w:t>
      </w:r>
      <w:r w:rsidRPr="00FF0D67">
        <w:rPr>
          <w:rFonts w:ascii="Times New Roman" w:hAnsi="Times New Roman" w:cs="Times New Roman"/>
          <w:lang w:val="en-US"/>
        </w:rPr>
        <w:t xml:space="preserve"> Tarsi Approach)</w:t>
      </w:r>
    </w:p>
    <w:p w14:paraId="09B7EE3E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</w:t>
      </w:r>
      <w:r w:rsidRPr="00FF0D67">
        <w:rPr>
          <w:rFonts w:ascii="Times New Roman" w:hAnsi="Times New Roman" w:cs="Times New Roman"/>
          <w:lang w:val="en-US"/>
        </w:rPr>
        <w:t>xternal</w:t>
      </w:r>
      <w:r>
        <w:rPr>
          <w:rFonts w:ascii="Times New Roman" w:hAnsi="Times New Roman" w:cs="Times New Roman"/>
          <w:lang w:val="en-US"/>
        </w:rPr>
        <w:t xml:space="preserve"> fixator</w:t>
      </w:r>
    </w:p>
    <w:p w14:paraId="703B7499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Reposition </w:t>
      </w:r>
      <w:r>
        <w:rPr>
          <w:rFonts w:ascii="Times New Roman" w:hAnsi="Times New Roman" w:cs="Times New Roman"/>
          <w:lang w:val="en-US"/>
        </w:rPr>
        <w:t>via</w:t>
      </w:r>
      <w:r w:rsidRPr="00FF0D67">
        <w:rPr>
          <w:rFonts w:ascii="Times New Roman" w:hAnsi="Times New Roman" w:cs="Times New Roman"/>
          <w:lang w:val="en-US"/>
        </w:rPr>
        <w:t xml:space="preserve"> K-wires</w:t>
      </w:r>
    </w:p>
    <w:p w14:paraId="33F4F4A3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Primary arthrodesis</w:t>
      </w:r>
    </w:p>
    <w:p w14:paraId="5759F026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305EC0F7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</w:rPr>
      </w:pPr>
      <w:r w:rsidRPr="00FF0D67">
        <w:rPr>
          <w:rFonts w:ascii="Times New Roman" w:hAnsi="Times New Roman" w:cs="Times New Roman"/>
        </w:rPr>
        <w:t>Sanders type II</w:t>
      </w:r>
    </w:p>
    <w:p w14:paraId="3E1D916E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Conservative</w:t>
      </w:r>
    </w:p>
    <w:p w14:paraId="0F6110AA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Percutaneous screw fixation according to Forgon-Zadravecz</w:t>
      </w:r>
    </w:p>
    <w:p w14:paraId="19C90C39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ORIF (Extended Lateral Approach)</w:t>
      </w:r>
    </w:p>
    <w:p w14:paraId="50E69E9A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ORIF (Sin</w:t>
      </w:r>
      <w:r>
        <w:rPr>
          <w:rFonts w:ascii="Times New Roman" w:hAnsi="Times New Roman" w:cs="Times New Roman"/>
          <w:lang w:val="en-US"/>
        </w:rPr>
        <w:t>us</w:t>
      </w:r>
      <w:r w:rsidRPr="00FF0D67">
        <w:rPr>
          <w:rFonts w:ascii="Times New Roman" w:hAnsi="Times New Roman" w:cs="Times New Roman"/>
          <w:lang w:val="en-US"/>
        </w:rPr>
        <w:t xml:space="preserve"> Tarsi Approach)</w:t>
      </w:r>
    </w:p>
    <w:p w14:paraId="3A5F671E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</w:t>
      </w:r>
      <w:r w:rsidRPr="00FF0D67">
        <w:rPr>
          <w:rFonts w:ascii="Times New Roman" w:hAnsi="Times New Roman" w:cs="Times New Roman"/>
          <w:lang w:val="en-US"/>
        </w:rPr>
        <w:t>xternal</w:t>
      </w:r>
      <w:r>
        <w:rPr>
          <w:rFonts w:ascii="Times New Roman" w:hAnsi="Times New Roman" w:cs="Times New Roman"/>
          <w:lang w:val="en-US"/>
        </w:rPr>
        <w:t xml:space="preserve"> fixator</w:t>
      </w:r>
    </w:p>
    <w:p w14:paraId="7903B652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Reposition </w:t>
      </w:r>
      <w:r>
        <w:rPr>
          <w:rFonts w:ascii="Times New Roman" w:hAnsi="Times New Roman" w:cs="Times New Roman"/>
          <w:lang w:val="en-US"/>
        </w:rPr>
        <w:t>via</w:t>
      </w:r>
      <w:r w:rsidRPr="00FF0D67">
        <w:rPr>
          <w:rFonts w:ascii="Times New Roman" w:hAnsi="Times New Roman" w:cs="Times New Roman"/>
          <w:lang w:val="en-US"/>
        </w:rPr>
        <w:t xml:space="preserve"> K-wires</w:t>
      </w:r>
    </w:p>
    <w:p w14:paraId="1E76727C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Primary arthrodesis</w:t>
      </w:r>
    </w:p>
    <w:p w14:paraId="4112BAEA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069981DF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proofErr w:type="gramStart"/>
      <w:r w:rsidRPr="00FF0D67">
        <w:rPr>
          <w:rFonts w:ascii="Times New Roman" w:hAnsi="Times New Roman" w:cs="Times New Roman"/>
          <w:lang w:val="en-US"/>
        </w:rPr>
        <w:t>Sanders</w:t>
      </w:r>
      <w:proofErr w:type="gramEnd"/>
      <w:r w:rsidRPr="00FF0D67">
        <w:rPr>
          <w:rFonts w:ascii="Times New Roman" w:hAnsi="Times New Roman" w:cs="Times New Roman"/>
          <w:lang w:val="en-US"/>
        </w:rPr>
        <w:t xml:space="preserve"> type III</w:t>
      </w:r>
    </w:p>
    <w:p w14:paraId="4A17F9D7" w14:textId="77777777" w:rsidR="006B04B6" w:rsidRPr="00FF0D67" w:rsidRDefault="006B04B6" w:rsidP="006B04B6">
      <w:pPr>
        <w:pStyle w:val="Lijstalinea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Conservative</w:t>
      </w:r>
    </w:p>
    <w:p w14:paraId="14D87EEE" w14:textId="77777777" w:rsidR="006B04B6" w:rsidRPr="00FF0D67" w:rsidRDefault="006B04B6" w:rsidP="006B04B6">
      <w:pPr>
        <w:pStyle w:val="Lijstalinea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Percutaneous screw fixation according to Forgon-Zadravecz</w:t>
      </w:r>
    </w:p>
    <w:p w14:paraId="508A316C" w14:textId="77777777" w:rsidR="006B04B6" w:rsidRPr="00FF0D67" w:rsidRDefault="006B04B6" w:rsidP="006B04B6">
      <w:pPr>
        <w:pStyle w:val="Lijstalinea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ORIF (Extended Lateral Approach)</w:t>
      </w:r>
    </w:p>
    <w:p w14:paraId="6096E894" w14:textId="77777777" w:rsidR="006B04B6" w:rsidRPr="00FF0D67" w:rsidRDefault="006B04B6" w:rsidP="006B04B6">
      <w:pPr>
        <w:pStyle w:val="Lijstalinea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ORIF (Sin</w:t>
      </w:r>
      <w:r>
        <w:rPr>
          <w:rFonts w:ascii="Times New Roman" w:hAnsi="Times New Roman" w:cs="Times New Roman"/>
          <w:lang w:val="en-US"/>
        </w:rPr>
        <w:t>us</w:t>
      </w:r>
      <w:r w:rsidRPr="00FF0D67">
        <w:rPr>
          <w:rFonts w:ascii="Times New Roman" w:hAnsi="Times New Roman" w:cs="Times New Roman"/>
          <w:lang w:val="en-US"/>
        </w:rPr>
        <w:t xml:space="preserve"> Tarsi Approach)</w:t>
      </w:r>
    </w:p>
    <w:p w14:paraId="186568A2" w14:textId="77777777" w:rsidR="006B04B6" w:rsidRPr="00FF0D67" w:rsidRDefault="006B04B6" w:rsidP="006B04B6">
      <w:pPr>
        <w:pStyle w:val="Lijstalinea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</w:t>
      </w:r>
      <w:r w:rsidRPr="00FF0D67">
        <w:rPr>
          <w:rFonts w:ascii="Times New Roman" w:hAnsi="Times New Roman" w:cs="Times New Roman"/>
          <w:lang w:val="en-US"/>
        </w:rPr>
        <w:t>xternal</w:t>
      </w:r>
      <w:r>
        <w:rPr>
          <w:rFonts w:ascii="Times New Roman" w:hAnsi="Times New Roman" w:cs="Times New Roman"/>
          <w:lang w:val="en-US"/>
        </w:rPr>
        <w:t xml:space="preserve"> fixator</w:t>
      </w:r>
    </w:p>
    <w:p w14:paraId="056BD3CA" w14:textId="77777777" w:rsidR="006B04B6" w:rsidRPr="00FF0D67" w:rsidRDefault="006B04B6" w:rsidP="006B04B6">
      <w:pPr>
        <w:pStyle w:val="Lijstalinea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Reposition </w:t>
      </w:r>
      <w:r>
        <w:rPr>
          <w:rFonts w:ascii="Times New Roman" w:hAnsi="Times New Roman" w:cs="Times New Roman"/>
          <w:lang w:val="en-US"/>
        </w:rPr>
        <w:t>via</w:t>
      </w:r>
      <w:r w:rsidRPr="00FF0D67">
        <w:rPr>
          <w:rFonts w:ascii="Times New Roman" w:hAnsi="Times New Roman" w:cs="Times New Roman"/>
          <w:lang w:val="en-US"/>
        </w:rPr>
        <w:t xml:space="preserve"> K-wires</w:t>
      </w:r>
    </w:p>
    <w:p w14:paraId="14A8A40F" w14:textId="77777777" w:rsidR="006B04B6" w:rsidRDefault="006B04B6" w:rsidP="006B04B6">
      <w:pPr>
        <w:pStyle w:val="Lijstalinea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Primary arthrodesis</w:t>
      </w:r>
    </w:p>
    <w:p w14:paraId="24AA855A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3CCAA67C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</w:rPr>
      </w:pPr>
      <w:r w:rsidRPr="00FF0D67">
        <w:rPr>
          <w:rFonts w:ascii="Times New Roman" w:hAnsi="Times New Roman" w:cs="Times New Roman"/>
        </w:rPr>
        <w:t>Sanders type IV</w:t>
      </w:r>
    </w:p>
    <w:p w14:paraId="4561C640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Conservative</w:t>
      </w:r>
    </w:p>
    <w:p w14:paraId="52FF71F8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Percutaneous screw fixation according to Forgon-Zadravecz</w:t>
      </w:r>
    </w:p>
    <w:p w14:paraId="2CC42670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ORIF (Extended Lateral Approach)</w:t>
      </w:r>
    </w:p>
    <w:p w14:paraId="7C036D60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ORIF (Sin</w:t>
      </w:r>
      <w:r>
        <w:rPr>
          <w:rFonts w:ascii="Times New Roman" w:hAnsi="Times New Roman" w:cs="Times New Roman"/>
          <w:lang w:val="en-US"/>
        </w:rPr>
        <w:t>us</w:t>
      </w:r>
      <w:r w:rsidRPr="00FF0D67">
        <w:rPr>
          <w:rFonts w:ascii="Times New Roman" w:hAnsi="Times New Roman" w:cs="Times New Roman"/>
          <w:lang w:val="en-US"/>
        </w:rPr>
        <w:t xml:space="preserve"> Tarsi Approach)</w:t>
      </w:r>
    </w:p>
    <w:p w14:paraId="2A880226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</w:t>
      </w:r>
      <w:r w:rsidRPr="00FF0D67">
        <w:rPr>
          <w:rFonts w:ascii="Times New Roman" w:hAnsi="Times New Roman" w:cs="Times New Roman"/>
          <w:lang w:val="en-US"/>
        </w:rPr>
        <w:t>xternal</w:t>
      </w:r>
      <w:r>
        <w:rPr>
          <w:rFonts w:ascii="Times New Roman" w:hAnsi="Times New Roman" w:cs="Times New Roman"/>
          <w:lang w:val="en-US"/>
        </w:rPr>
        <w:t xml:space="preserve"> fixator</w:t>
      </w:r>
    </w:p>
    <w:p w14:paraId="3EC73276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Reposition </w:t>
      </w:r>
      <w:r>
        <w:rPr>
          <w:rFonts w:ascii="Times New Roman" w:hAnsi="Times New Roman" w:cs="Times New Roman"/>
          <w:lang w:val="en-US"/>
        </w:rPr>
        <w:t>via</w:t>
      </w:r>
      <w:r w:rsidRPr="00FF0D67">
        <w:rPr>
          <w:rFonts w:ascii="Times New Roman" w:hAnsi="Times New Roman" w:cs="Times New Roman"/>
          <w:lang w:val="en-US"/>
        </w:rPr>
        <w:t xml:space="preserve"> K-wires</w:t>
      </w:r>
    </w:p>
    <w:p w14:paraId="7AE7BDB8" w14:textId="77777777" w:rsidR="006B04B6" w:rsidRPr="00FF0D67" w:rsidRDefault="006B04B6" w:rsidP="006B04B6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Primary arthrodesis</w:t>
      </w:r>
    </w:p>
    <w:p w14:paraId="2766286B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15294BFE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What is the estimated time-to-surgery (trauma to surgery) in your hospital?</w:t>
      </w:r>
    </w:p>
    <w:p w14:paraId="6C550ECF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  <w:r w:rsidRPr="00FF0D67">
        <w:rPr>
          <w:rFonts w:ascii="Times New Roman" w:hAnsi="Times New Roman" w:cs="Times New Roman"/>
          <w:lang w:val="en-US"/>
        </w:rPr>
        <w:t xml:space="preserve"> … days</w:t>
      </w:r>
    </w:p>
    <w:p w14:paraId="16261C9A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4F240E18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What do you think </w:t>
      </w:r>
      <w:r>
        <w:rPr>
          <w:rFonts w:ascii="Times New Roman" w:hAnsi="Times New Roman" w:cs="Times New Roman"/>
          <w:lang w:val="en-US"/>
        </w:rPr>
        <w:t xml:space="preserve">that </w:t>
      </w:r>
      <w:r w:rsidRPr="00FF0D67">
        <w:rPr>
          <w:rFonts w:ascii="Times New Roman" w:hAnsi="Times New Roman" w:cs="Times New Roman"/>
          <w:lang w:val="en-US"/>
        </w:rPr>
        <w:t>the time-to-surgery (trauma to surgery) should be?</w:t>
      </w:r>
    </w:p>
    <w:p w14:paraId="353D99DE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  <w:r w:rsidRPr="00FF0D67">
        <w:rPr>
          <w:rFonts w:ascii="Times New Roman" w:hAnsi="Times New Roman" w:cs="Times New Roman"/>
          <w:lang w:val="en-US"/>
        </w:rPr>
        <w:t xml:space="preserve"> … days</w:t>
      </w:r>
    </w:p>
    <w:p w14:paraId="1744A9C0" w14:textId="77777777" w:rsidR="006B04B6" w:rsidRDefault="006B04B6" w:rsidP="006B04B6">
      <w:pPr>
        <w:rPr>
          <w:rFonts w:ascii="Times New Roman" w:hAnsi="Times New Roman" w:cs="Times New Roman"/>
          <w:lang w:val="en-US"/>
        </w:rPr>
      </w:pPr>
    </w:p>
    <w:p w14:paraId="4030E4E5" w14:textId="77777777" w:rsidR="006B04B6" w:rsidRDefault="006B04B6" w:rsidP="006B04B6">
      <w:pPr>
        <w:rPr>
          <w:rFonts w:ascii="Times New Roman" w:hAnsi="Times New Roman" w:cs="Times New Roman"/>
          <w:lang w:val="en-US"/>
        </w:rPr>
      </w:pPr>
    </w:p>
    <w:p w14:paraId="2EC9FD3C" w14:textId="77777777" w:rsidR="006B04B6" w:rsidRDefault="006B04B6" w:rsidP="006B04B6">
      <w:pPr>
        <w:rPr>
          <w:rFonts w:ascii="Times New Roman" w:hAnsi="Times New Roman" w:cs="Times New Roman"/>
          <w:lang w:val="en-US"/>
        </w:rPr>
      </w:pPr>
    </w:p>
    <w:p w14:paraId="1604AAAF" w14:textId="77777777" w:rsidR="006B04B6" w:rsidRDefault="006B04B6" w:rsidP="006B04B6">
      <w:pPr>
        <w:rPr>
          <w:rFonts w:ascii="Times New Roman" w:hAnsi="Times New Roman" w:cs="Times New Roman"/>
          <w:lang w:val="en-US"/>
        </w:rPr>
      </w:pPr>
    </w:p>
    <w:p w14:paraId="4C14C4C7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53CDF1E4" w14:textId="77777777" w:rsidR="006B04B6" w:rsidRPr="00FF0D67" w:rsidRDefault="006B04B6" w:rsidP="006B04B6">
      <w:pPr>
        <w:rPr>
          <w:rFonts w:ascii="Times New Roman" w:hAnsi="Times New Roman" w:cs="Times New Roman"/>
          <w:u w:val="single"/>
          <w:lang w:val="en-US"/>
        </w:rPr>
      </w:pPr>
      <w:r w:rsidRPr="00FF0D67">
        <w:rPr>
          <w:rFonts w:ascii="Times New Roman" w:hAnsi="Times New Roman" w:cs="Times New Roman"/>
          <w:u w:val="single"/>
          <w:lang w:val="en-US"/>
        </w:rPr>
        <w:lastRenderedPageBreak/>
        <w:t>Perioperative</w:t>
      </w:r>
    </w:p>
    <w:p w14:paraId="1EC58B60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1B80A9A9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Do you use screening during surgery?</w:t>
      </w:r>
    </w:p>
    <w:p w14:paraId="31F96C52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Yes, </w:t>
      </w:r>
      <w:r>
        <w:rPr>
          <w:rFonts w:ascii="Times New Roman" w:hAnsi="Times New Roman" w:cs="Times New Roman"/>
          <w:lang w:val="en-US"/>
        </w:rPr>
        <w:t>I use</w:t>
      </w:r>
      <w:r w:rsidRPr="00FF0D67">
        <w:rPr>
          <w:rFonts w:ascii="Times New Roman" w:hAnsi="Times New Roman" w:cs="Times New Roman"/>
          <w:lang w:val="en-US"/>
        </w:rPr>
        <w:t xml:space="preserve"> one </w:t>
      </w:r>
      <w:r>
        <w:rPr>
          <w:rFonts w:ascii="Times New Roman" w:hAnsi="Times New Roman" w:cs="Times New Roman"/>
          <w:lang w:val="en-US"/>
        </w:rPr>
        <w:t>X-ray tube</w:t>
      </w:r>
    </w:p>
    <w:p w14:paraId="48BD5AE8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Yes, </w:t>
      </w:r>
      <w:r>
        <w:rPr>
          <w:rFonts w:ascii="Times New Roman" w:hAnsi="Times New Roman" w:cs="Times New Roman"/>
          <w:lang w:val="en-US"/>
        </w:rPr>
        <w:t>I use</w:t>
      </w:r>
      <w:r w:rsidRPr="00FF0D67">
        <w:rPr>
          <w:rFonts w:ascii="Times New Roman" w:hAnsi="Times New Roman" w:cs="Times New Roman"/>
          <w:lang w:val="en-US"/>
        </w:rPr>
        <w:t xml:space="preserve"> two </w:t>
      </w:r>
      <w:r>
        <w:rPr>
          <w:rFonts w:ascii="Times New Roman" w:hAnsi="Times New Roman" w:cs="Times New Roman"/>
          <w:lang w:val="en-US"/>
        </w:rPr>
        <w:t>X-ray tubes</w:t>
      </w:r>
    </w:p>
    <w:p w14:paraId="23555D4F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Yes, </w:t>
      </w:r>
      <w:r>
        <w:rPr>
          <w:rFonts w:ascii="Times New Roman" w:hAnsi="Times New Roman" w:cs="Times New Roman"/>
          <w:lang w:val="en-US"/>
        </w:rPr>
        <w:t>I use</w:t>
      </w:r>
      <w:r w:rsidRPr="00FF0D67">
        <w:rPr>
          <w:rFonts w:ascii="Times New Roman" w:hAnsi="Times New Roman" w:cs="Times New Roman"/>
          <w:lang w:val="en-US"/>
        </w:rPr>
        <w:t xml:space="preserve"> 3D technology</w:t>
      </w:r>
    </w:p>
    <w:p w14:paraId="1CE9702D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No</w:t>
      </w:r>
    </w:p>
    <w:p w14:paraId="428124F8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6F7427E4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Do you treat the patient with antibiotics?</w:t>
      </w:r>
    </w:p>
    <w:p w14:paraId="562B41F3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Yes, per</w:t>
      </w:r>
      <w:r>
        <w:rPr>
          <w:rFonts w:ascii="Times New Roman" w:hAnsi="Times New Roman" w:cs="Times New Roman"/>
          <w:lang w:val="en-US"/>
        </w:rPr>
        <w:t>i</w:t>
      </w:r>
      <w:r w:rsidRPr="00FF0D67">
        <w:rPr>
          <w:rFonts w:ascii="Times New Roman" w:hAnsi="Times New Roman" w:cs="Times New Roman"/>
          <w:lang w:val="en-US"/>
        </w:rPr>
        <w:t>operatively only</w:t>
      </w:r>
    </w:p>
    <w:p w14:paraId="548DE550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Yes, both per</w:t>
      </w:r>
      <w:r>
        <w:rPr>
          <w:rFonts w:ascii="Times New Roman" w:hAnsi="Times New Roman" w:cs="Times New Roman"/>
          <w:lang w:val="en-US"/>
        </w:rPr>
        <w:t>i</w:t>
      </w:r>
      <w:r w:rsidRPr="00FF0D67">
        <w:rPr>
          <w:rFonts w:ascii="Times New Roman" w:hAnsi="Times New Roman" w:cs="Times New Roman"/>
          <w:lang w:val="en-US"/>
        </w:rPr>
        <w:t>- and post-operatively up to 24 hours</w:t>
      </w:r>
    </w:p>
    <w:p w14:paraId="62A30654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Yes, both per</w:t>
      </w:r>
      <w:r>
        <w:rPr>
          <w:rFonts w:ascii="Times New Roman" w:hAnsi="Times New Roman" w:cs="Times New Roman"/>
          <w:lang w:val="en-US"/>
        </w:rPr>
        <w:t>i</w:t>
      </w:r>
      <w:r w:rsidRPr="00FF0D67">
        <w:rPr>
          <w:rFonts w:ascii="Times New Roman" w:hAnsi="Times New Roman" w:cs="Times New Roman"/>
          <w:lang w:val="en-US"/>
        </w:rPr>
        <w:t>- and post-operatively up to 3 days</w:t>
      </w:r>
    </w:p>
    <w:p w14:paraId="23369D4F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Yes, both per</w:t>
      </w:r>
      <w:r>
        <w:rPr>
          <w:rFonts w:ascii="Times New Roman" w:hAnsi="Times New Roman" w:cs="Times New Roman"/>
          <w:lang w:val="en-US"/>
        </w:rPr>
        <w:t>i</w:t>
      </w:r>
      <w:r w:rsidRPr="00FF0D67">
        <w:rPr>
          <w:rFonts w:ascii="Times New Roman" w:hAnsi="Times New Roman" w:cs="Times New Roman"/>
          <w:lang w:val="en-US"/>
        </w:rPr>
        <w:t>- and post-operatively up to 7 days</w:t>
      </w:r>
    </w:p>
    <w:p w14:paraId="013D9C8C" w14:textId="77777777" w:rsidR="006B04B6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Yes, otherwise:</w:t>
      </w:r>
    </w:p>
    <w:p w14:paraId="33AB46DB" w14:textId="77777777" w:rsidR="006B04B6" w:rsidRPr="00FF0D67" w:rsidRDefault="006B04B6" w:rsidP="006B04B6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i/>
          <w:iCs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</w:p>
    <w:p w14:paraId="4CCA088A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7DB67853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5C32F6BF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The following factor(s) determine whether my reposition was successful:</w:t>
      </w:r>
    </w:p>
    <w:p w14:paraId="2A30DB20" w14:textId="77777777" w:rsidR="006B04B6" w:rsidRPr="002C1FFA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C1FFA">
        <w:rPr>
          <w:rFonts w:ascii="Times New Roman" w:hAnsi="Times New Roman" w:cs="Times New Roman"/>
          <w:color w:val="000000" w:themeColor="text1"/>
          <w:lang w:val="en-US"/>
        </w:rPr>
        <w:t>A congruent subtalar joint</w:t>
      </w:r>
    </w:p>
    <w:p w14:paraId="2F531705" w14:textId="77777777" w:rsidR="006B04B6" w:rsidRPr="002C1FFA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C1FFA">
        <w:rPr>
          <w:rFonts w:ascii="Times New Roman" w:hAnsi="Times New Roman" w:cs="Times New Roman"/>
          <w:color w:val="000000" w:themeColor="text1"/>
          <w:lang w:val="en-US"/>
        </w:rPr>
        <w:t xml:space="preserve">A restored </w:t>
      </w:r>
      <w:proofErr w:type="spellStart"/>
      <w:r w:rsidRPr="002C1FFA">
        <w:rPr>
          <w:rFonts w:ascii="Times New Roman" w:hAnsi="Times New Roman" w:cs="Times New Roman"/>
          <w:color w:val="000000" w:themeColor="text1"/>
          <w:lang w:val="en-US"/>
        </w:rPr>
        <w:t>Böhler’s</w:t>
      </w:r>
      <w:proofErr w:type="spellEnd"/>
      <w:r w:rsidRPr="002C1FFA">
        <w:rPr>
          <w:rFonts w:ascii="Times New Roman" w:hAnsi="Times New Roman" w:cs="Times New Roman"/>
          <w:color w:val="000000" w:themeColor="text1"/>
          <w:lang w:val="en-US"/>
        </w:rPr>
        <w:t xml:space="preserve"> angle</w:t>
      </w:r>
    </w:p>
    <w:p w14:paraId="21A6DDBB" w14:textId="77777777" w:rsidR="006B04B6" w:rsidRPr="002C1FFA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C1FFA">
        <w:rPr>
          <w:rFonts w:ascii="Times New Roman" w:hAnsi="Times New Roman" w:cs="Times New Roman"/>
          <w:color w:val="000000" w:themeColor="text1"/>
          <w:lang w:val="en-US"/>
        </w:rPr>
        <w:t xml:space="preserve">A restored </w:t>
      </w:r>
      <w:proofErr w:type="spellStart"/>
      <w:r w:rsidRPr="002C1FFA">
        <w:rPr>
          <w:rFonts w:ascii="Times New Roman" w:hAnsi="Times New Roman" w:cs="Times New Roman"/>
          <w:color w:val="000000" w:themeColor="text1"/>
          <w:lang w:val="en-US"/>
        </w:rPr>
        <w:t>Gissane’s</w:t>
      </w:r>
      <w:proofErr w:type="spellEnd"/>
      <w:r w:rsidRPr="002C1FFA">
        <w:rPr>
          <w:rFonts w:ascii="Times New Roman" w:hAnsi="Times New Roman" w:cs="Times New Roman"/>
          <w:color w:val="000000" w:themeColor="text1"/>
          <w:lang w:val="en-US"/>
        </w:rPr>
        <w:t xml:space="preserve"> angle</w:t>
      </w:r>
    </w:p>
    <w:p w14:paraId="19950A48" w14:textId="77777777" w:rsidR="006B04B6" w:rsidRPr="002C1FFA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C1FFA">
        <w:rPr>
          <w:rFonts w:ascii="Times New Roman" w:hAnsi="Times New Roman" w:cs="Times New Roman"/>
          <w:color w:val="000000" w:themeColor="text1"/>
          <w:lang w:val="en-US"/>
        </w:rPr>
        <w:t>A restored varus or valgus position of the tubercle</w:t>
      </w:r>
    </w:p>
    <w:p w14:paraId="05B81A3E" w14:textId="77777777" w:rsidR="006B04B6" w:rsidRPr="002C1FFA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2C1FFA">
        <w:rPr>
          <w:rFonts w:ascii="Times New Roman" w:hAnsi="Times New Roman" w:cs="Times New Roman"/>
          <w:color w:val="000000" w:themeColor="text1"/>
          <w:lang w:val="en-US"/>
        </w:rPr>
        <w:t>Other, namely…</w:t>
      </w:r>
    </w:p>
    <w:p w14:paraId="02D364D7" w14:textId="77777777" w:rsidR="006B04B6" w:rsidRPr="002C1FFA" w:rsidRDefault="006B04B6" w:rsidP="006B04B6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2C1FFA">
        <w:rPr>
          <w:rFonts w:ascii="Times New Roman" w:hAnsi="Times New Roman" w:cs="Times New Roman"/>
          <w:i/>
          <w:iCs/>
          <w:color w:val="000000" w:themeColor="text1"/>
          <w:lang w:val="en-US"/>
        </w:rPr>
        <w:t>Answer field</w:t>
      </w:r>
    </w:p>
    <w:p w14:paraId="02D034F2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088BDB2C" w14:textId="77777777" w:rsidR="006B04B6" w:rsidRDefault="006B04B6" w:rsidP="006B04B6">
      <w:pPr>
        <w:rPr>
          <w:rFonts w:ascii="Times New Roman" w:hAnsi="Times New Roman" w:cs="Times New Roman"/>
          <w:u w:val="single"/>
          <w:lang w:val="en-US"/>
        </w:rPr>
      </w:pPr>
      <w:r w:rsidRPr="00FF0D67">
        <w:rPr>
          <w:rFonts w:ascii="Times New Roman" w:hAnsi="Times New Roman" w:cs="Times New Roman"/>
          <w:u w:val="single"/>
          <w:lang w:val="en-US"/>
        </w:rPr>
        <w:t>Postoperative</w:t>
      </w:r>
    </w:p>
    <w:p w14:paraId="7863D462" w14:textId="77777777" w:rsidR="006B04B6" w:rsidRDefault="006B04B6" w:rsidP="006B04B6">
      <w:pPr>
        <w:rPr>
          <w:rFonts w:ascii="Times New Roman" w:hAnsi="Times New Roman" w:cs="Times New Roman"/>
          <w:u w:val="single"/>
          <w:lang w:val="en-US"/>
        </w:rPr>
      </w:pPr>
    </w:p>
    <w:p w14:paraId="28D7AF07" w14:textId="77777777" w:rsidR="006B04B6" w:rsidRPr="002C1FFA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u w:val="single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What post-operative radiological features are used in your clinic? </w:t>
      </w:r>
    </w:p>
    <w:p w14:paraId="756277E1" w14:textId="77777777" w:rsidR="006B04B6" w:rsidRPr="00FF0D67" w:rsidRDefault="006B04B6" w:rsidP="006B04B6">
      <w:pPr>
        <w:pStyle w:val="Lijstalinea"/>
        <w:rPr>
          <w:rFonts w:ascii="Times New Roman" w:hAnsi="Times New Roman" w:cs="Times New Roman"/>
          <w:u w:val="single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Tick a box ​​(multiple answers possible)</w:t>
      </w:r>
    </w:p>
    <w:p w14:paraId="5D9DF8DC" w14:textId="77777777" w:rsidR="006B04B6" w:rsidRPr="00FF0D67" w:rsidRDefault="006B04B6" w:rsidP="006B04B6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Essex-</w:t>
      </w:r>
      <w:proofErr w:type="spellStart"/>
      <w:r w:rsidRPr="00FF0D67">
        <w:rPr>
          <w:rFonts w:ascii="Times New Roman" w:hAnsi="Times New Roman" w:cs="Times New Roman"/>
          <w:lang w:val="en-US"/>
        </w:rPr>
        <w:t>Lopresti</w:t>
      </w:r>
      <w:proofErr w:type="spellEnd"/>
      <w:r w:rsidRPr="00FF0D67">
        <w:rPr>
          <w:rFonts w:ascii="Times New Roman" w:hAnsi="Times New Roman" w:cs="Times New Roman"/>
          <w:lang w:val="en-US"/>
        </w:rPr>
        <w:t xml:space="preserve"> classification by X-ray</w:t>
      </w:r>
    </w:p>
    <w:p w14:paraId="1060EF29" w14:textId="77777777" w:rsidR="006B04B6" w:rsidRPr="00FF0D67" w:rsidRDefault="006B04B6" w:rsidP="006B04B6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proofErr w:type="spellStart"/>
      <w:r w:rsidRPr="00FF0D67">
        <w:rPr>
          <w:rFonts w:ascii="Times New Roman" w:hAnsi="Times New Roman" w:cs="Times New Roman"/>
          <w:lang w:val="en-US"/>
        </w:rPr>
        <w:t>Böhler</w:t>
      </w:r>
      <w:r>
        <w:rPr>
          <w:rFonts w:ascii="Times New Roman" w:hAnsi="Times New Roman" w:cs="Times New Roman"/>
          <w:lang w:val="en-US"/>
        </w:rPr>
        <w:t>’s</w:t>
      </w:r>
      <w:proofErr w:type="spellEnd"/>
      <w:r w:rsidRPr="00FF0D67">
        <w:rPr>
          <w:rFonts w:ascii="Times New Roman" w:hAnsi="Times New Roman" w:cs="Times New Roman"/>
          <w:lang w:val="en-US"/>
        </w:rPr>
        <w:t xml:space="preserve"> angle using X-ray</w:t>
      </w:r>
    </w:p>
    <w:p w14:paraId="71C3A633" w14:textId="77777777" w:rsidR="006B04B6" w:rsidRPr="00FF0D67" w:rsidRDefault="006B04B6" w:rsidP="006B04B6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proofErr w:type="spellStart"/>
      <w:r w:rsidRPr="00FF0D67">
        <w:rPr>
          <w:rFonts w:ascii="Times New Roman" w:hAnsi="Times New Roman" w:cs="Times New Roman"/>
          <w:lang w:val="en-US"/>
        </w:rPr>
        <w:t>Böhler</w:t>
      </w:r>
      <w:r>
        <w:rPr>
          <w:rFonts w:ascii="Times New Roman" w:hAnsi="Times New Roman" w:cs="Times New Roman"/>
          <w:lang w:val="en-US"/>
        </w:rPr>
        <w:t>’s</w:t>
      </w:r>
      <w:proofErr w:type="spellEnd"/>
      <w:r w:rsidRPr="00FF0D67">
        <w:rPr>
          <w:rFonts w:ascii="Times New Roman" w:hAnsi="Times New Roman" w:cs="Times New Roman"/>
          <w:lang w:val="en-US"/>
        </w:rPr>
        <w:t xml:space="preserve"> angle by CT scan</w:t>
      </w:r>
    </w:p>
    <w:p w14:paraId="79CBD61B" w14:textId="77777777" w:rsidR="006B04B6" w:rsidRPr="00FF0D67" w:rsidRDefault="006B04B6" w:rsidP="006B04B6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Evaluating the subtalar joint (fracture gap and step-off) by CT scan</w:t>
      </w:r>
    </w:p>
    <w:p w14:paraId="1BE1B316" w14:textId="77777777" w:rsidR="006B04B6" w:rsidRPr="00FF0D67" w:rsidRDefault="006B04B6" w:rsidP="006B04B6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Number of fracture fragments and degree of discrepancy (assessing the pars anterior, the posterior facet or the calcaneus as a whole) by CT scan</w:t>
      </w:r>
    </w:p>
    <w:p w14:paraId="3CA00E69" w14:textId="77777777" w:rsidR="006B04B6" w:rsidRPr="00FF0D67" w:rsidRDefault="006B04B6" w:rsidP="006B04B6">
      <w:pPr>
        <w:pStyle w:val="Lijstalinea"/>
        <w:numPr>
          <w:ilvl w:val="2"/>
          <w:numId w:val="2"/>
        </w:numPr>
        <w:ind w:left="1068"/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Different classification system</w:t>
      </w:r>
      <w:r>
        <w:rPr>
          <w:rFonts w:ascii="Times New Roman" w:hAnsi="Times New Roman" w:cs="Times New Roman"/>
          <w:lang w:val="en-US"/>
        </w:rPr>
        <w:t xml:space="preserve"> or </w:t>
      </w:r>
      <w:r w:rsidRPr="00FF0D67">
        <w:rPr>
          <w:rFonts w:ascii="Times New Roman" w:hAnsi="Times New Roman" w:cs="Times New Roman"/>
          <w:lang w:val="en-US"/>
        </w:rPr>
        <w:t>criteria; namely:</w:t>
      </w:r>
    </w:p>
    <w:p w14:paraId="6355AD8E" w14:textId="77777777" w:rsidR="006B04B6" w:rsidRPr="00FF0D67" w:rsidRDefault="006B04B6" w:rsidP="006B04B6">
      <w:pPr>
        <w:ind w:left="1068"/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o </w:t>
      </w: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</w:p>
    <w:p w14:paraId="68F01180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5CDC5170" w14:textId="77777777" w:rsidR="006B04B6" w:rsidRPr="00FF0D67" w:rsidRDefault="006B04B6" w:rsidP="006B04B6">
      <w:pPr>
        <w:rPr>
          <w:rFonts w:ascii="Times New Roman" w:hAnsi="Times New Roman" w:cs="Times New Roman"/>
          <w:u w:val="single"/>
          <w:lang w:val="en-US"/>
        </w:rPr>
      </w:pPr>
      <w:r w:rsidRPr="00FF0D67">
        <w:rPr>
          <w:rFonts w:ascii="Times New Roman" w:hAnsi="Times New Roman" w:cs="Times New Roman"/>
          <w:u w:val="single"/>
          <w:lang w:val="en-US"/>
        </w:rPr>
        <w:t>Rehabilitation and uncertainties</w:t>
      </w:r>
    </w:p>
    <w:p w14:paraId="0B2D0BC9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5A29C62E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On average, how long do patients stay in your </w:t>
      </w:r>
      <w:r>
        <w:rPr>
          <w:rFonts w:ascii="Times New Roman" w:hAnsi="Times New Roman" w:cs="Times New Roman"/>
          <w:lang w:val="en-US"/>
        </w:rPr>
        <w:t>hospital</w:t>
      </w:r>
      <w:r w:rsidRPr="00FF0D67">
        <w:rPr>
          <w:rFonts w:ascii="Times New Roman" w:hAnsi="Times New Roman" w:cs="Times New Roman"/>
          <w:lang w:val="en-US"/>
        </w:rPr>
        <w:t xml:space="preserve"> after a surgically treated calcaneus fracture?</w:t>
      </w:r>
    </w:p>
    <w:p w14:paraId="0FA4BA57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  <w:r w:rsidRPr="00FF0D67">
        <w:rPr>
          <w:rFonts w:ascii="Times New Roman" w:hAnsi="Times New Roman" w:cs="Times New Roman"/>
          <w:lang w:val="en-US"/>
        </w:rPr>
        <w:t xml:space="preserve"> … days.</w:t>
      </w:r>
    </w:p>
    <w:p w14:paraId="3D8D5719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2533C76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lastRenderedPageBreak/>
        <w:t xml:space="preserve">What is the standard </w:t>
      </w:r>
      <w:r>
        <w:rPr>
          <w:rFonts w:ascii="Times New Roman" w:hAnsi="Times New Roman" w:cs="Times New Roman"/>
          <w:lang w:val="en-US"/>
        </w:rPr>
        <w:t xml:space="preserve">rehabilitation protocol </w:t>
      </w:r>
      <w:r w:rsidRPr="00FF0D67">
        <w:rPr>
          <w:rFonts w:ascii="Times New Roman" w:hAnsi="Times New Roman" w:cs="Times New Roman"/>
          <w:lang w:val="en-US"/>
        </w:rPr>
        <w:t xml:space="preserve">in your </w:t>
      </w:r>
      <w:r>
        <w:rPr>
          <w:rFonts w:ascii="Times New Roman" w:hAnsi="Times New Roman" w:cs="Times New Roman"/>
          <w:lang w:val="en-US"/>
        </w:rPr>
        <w:t>hospital</w:t>
      </w:r>
      <w:r w:rsidRPr="00FF0D67">
        <w:rPr>
          <w:rFonts w:ascii="Times New Roman" w:hAnsi="Times New Roman" w:cs="Times New Roman"/>
          <w:lang w:val="en-US"/>
        </w:rPr>
        <w:t xml:space="preserve">? Choose the answer that best suits the </w:t>
      </w:r>
      <w:r>
        <w:rPr>
          <w:rFonts w:ascii="Times New Roman" w:hAnsi="Times New Roman" w:cs="Times New Roman"/>
          <w:lang w:val="en-US"/>
        </w:rPr>
        <w:t>protocol</w:t>
      </w:r>
      <w:r w:rsidRPr="00FF0D67">
        <w:rPr>
          <w:rFonts w:ascii="Times New Roman" w:hAnsi="Times New Roman" w:cs="Times New Roman"/>
          <w:lang w:val="en-US"/>
        </w:rPr>
        <w:t xml:space="preserve"> you are using.</w:t>
      </w:r>
    </w:p>
    <w:p w14:paraId="7E4367A9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By plaster; 6 weeks </w:t>
      </w:r>
      <w:proofErr w:type="gramStart"/>
      <w:r w:rsidRPr="00FF0D67">
        <w:rPr>
          <w:rFonts w:ascii="Times New Roman" w:hAnsi="Times New Roman" w:cs="Times New Roman"/>
          <w:i/>
          <w:iCs/>
          <w:lang w:val="en-US"/>
        </w:rPr>
        <w:t>non</w:t>
      </w:r>
      <w:r w:rsidRPr="00FF0D67">
        <w:rPr>
          <w:rFonts w:ascii="Times New Roman" w:hAnsi="Times New Roman" w:cs="Times New Roman"/>
          <w:lang w:val="en-US"/>
        </w:rPr>
        <w:t xml:space="preserve"> </w:t>
      </w:r>
      <w:r w:rsidRPr="00FF0D67">
        <w:rPr>
          <w:rFonts w:ascii="Times New Roman" w:hAnsi="Times New Roman" w:cs="Times New Roman"/>
          <w:i/>
          <w:iCs/>
          <w:lang w:val="en-US"/>
        </w:rPr>
        <w:t>weight</w:t>
      </w:r>
      <w:proofErr w:type="gramEnd"/>
      <w:r w:rsidRPr="00FF0D67">
        <w:rPr>
          <w:rFonts w:ascii="Times New Roman" w:hAnsi="Times New Roman" w:cs="Times New Roman"/>
          <w:i/>
          <w:iCs/>
          <w:lang w:val="en-US"/>
        </w:rPr>
        <w:t>-bearing</w:t>
      </w:r>
    </w:p>
    <w:p w14:paraId="7AECB4B4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>By</w:t>
      </w:r>
      <w:r w:rsidRPr="00FF0D67">
        <w:rPr>
          <w:rFonts w:ascii="Times New Roman" w:hAnsi="Times New Roman" w:cs="Times New Roman"/>
          <w:lang w:val="en-US"/>
        </w:rPr>
        <w:t xml:space="preserve"> plaster; 12 weeks </w:t>
      </w:r>
      <w:proofErr w:type="gramStart"/>
      <w:r w:rsidRPr="00FF0D67">
        <w:rPr>
          <w:rFonts w:ascii="Times New Roman" w:hAnsi="Times New Roman" w:cs="Times New Roman"/>
          <w:i/>
          <w:iCs/>
          <w:lang w:val="en-US"/>
        </w:rPr>
        <w:t>non weight</w:t>
      </w:r>
      <w:proofErr w:type="gramEnd"/>
      <w:r w:rsidRPr="00FF0D67">
        <w:rPr>
          <w:rFonts w:ascii="Times New Roman" w:hAnsi="Times New Roman" w:cs="Times New Roman"/>
          <w:i/>
          <w:iCs/>
          <w:lang w:val="en-US"/>
        </w:rPr>
        <w:t>-bearing</w:t>
      </w:r>
    </w:p>
    <w:p w14:paraId="65DD5666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y</w:t>
      </w:r>
      <w:r w:rsidRPr="00FF0D67">
        <w:rPr>
          <w:rFonts w:ascii="Times New Roman" w:hAnsi="Times New Roman" w:cs="Times New Roman"/>
          <w:lang w:val="en-US"/>
        </w:rPr>
        <w:t xml:space="preserve"> plaster until the first outpatient appointment, then guided by the clinic</w:t>
      </w:r>
      <w:r>
        <w:rPr>
          <w:rFonts w:ascii="Times New Roman" w:hAnsi="Times New Roman" w:cs="Times New Roman"/>
          <w:lang w:val="en-US"/>
        </w:rPr>
        <w:t xml:space="preserve">; </w:t>
      </w:r>
      <w:r w:rsidRPr="00FF0D67">
        <w:rPr>
          <w:rFonts w:ascii="Times New Roman" w:hAnsi="Times New Roman" w:cs="Times New Roman"/>
          <w:i/>
          <w:iCs/>
          <w:lang w:val="en-US"/>
        </w:rPr>
        <w:t>permissive weight-bearing</w:t>
      </w:r>
    </w:p>
    <w:p w14:paraId="77486E61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By walking plaster, with </w:t>
      </w:r>
      <w:r w:rsidRPr="00FF0D67">
        <w:rPr>
          <w:rFonts w:ascii="Times New Roman" w:hAnsi="Times New Roman" w:cs="Times New Roman"/>
          <w:i/>
          <w:iCs/>
          <w:lang w:val="en-US"/>
        </w:rPr>
        <w:t>permissive weight-bearing</w:t>
      </w:r>
      <w:r w:rsidRPr="00FF0D67">
        <w:rPr>
          <w:rFonts w:ascii="Times New Roman" w:hAnsi="Times New Roman" w:cs="Times New Roman"/>
          <w:lang w:val="en-US"/>
        </w:rPr>
        <w:t xml:space="preserve"> after wound healing (2 weeks)</w:t>
      </w:r>
    </w:p>
    <w:p w14:paraId="30BF6B96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By walking plaster, with </w:t>
      </w:r>
      <w:r w:rsidRPr="00FF0D67">
        <w:rPr>
          <w:rFonts w:ascii="Times New Roman" w:hAnsi="Times New Roman" w:cs="Times New Roman"/>
          <w:i/>
          <w:iCs/>
          <w:lang w:val="en-US"/>
        </w:rPr>
        <w:t>full weight-bearing</w:t>
      </w:r>
      <w:r w:rsidRPr="00FF0D67">
        <w:rPr>
          <w:rFonts w:ascii="Times New Roman" w:hAnsi="Times New Roman" w:cs="Times New Roman"/>
          <w:lang w:val="en-US"/>
        </w:rPr>
        <w:t xml:space="preserve"> after wound healing (2 weeks)</w:t>
      </w:r>
    </w:p>
    <w:p w14:paraId="3A8F2625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No plaster, with </w:t>
      </w:r>
      <w:r w:rsidRPr="00FF0D67">
        <w:rPr>
          <w:rFonts w:ascii="Times New Roman" w:hAnsi="Times New Roman" w:cs="Times New Roman"/>
          <w:i/>
          <w:iCs/>
          <w:lang w:val="en-US"/>
        </w:rPr>
        <w:t>permissive weight-bearing</w:t>
      </w:r>
      <w:r w:rsidRPr="00FF0D67">
        <w:rPr>
          <w:rFonts w:ascii="Times New Roman" w:hAnsi="Times New Roman" w:cs="Times New Roman"/>
          <w:lang w:val="en-US"/>
        </w:rPr>
        <w:t xml:space="preserve"> after wound healing (2 weeks)</w:t>
      </w:r>
    </w:p>
    <w:p w14:paraId="20B72C50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No plaster, with </w:t>
      </w:r>
      <w:r w:rsidRPr="00FF0D67">
        <w:rPr>
          <w:rFonts w:ascii="Times New Roman" w:hAnsi="Times New Roman" w:cs="Times New Roman"/>
          <w:i/>
          <w:iCs/>
          <w:lang w:val="en-US"/>
        </w:rPr>
        <w:t>full weight-bearing</w:t>
      </w:r>
      <w:r w:rsidRPr="00FF0D67">
        <w:rPr>
          <w:rFonts w:ascii="Times New Roman" w:hAnsi="Times New Roman" w:cs="Times New Roman"/>
          <w:lang w:val="en-US"/>
        </w:rPr>
        <w:t xml:space="preserve"> after wound healing (2 weeks)</w:t>
      </w:r>
    </w:p>
    <w:p w14:paraId="2E2BCEDB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61AB8092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When do you advise patients with surgically treated calcaneus fractures to start weight bearing, and at what percentage do you start?</w:t>
      </w:r>
    </w:p>
    <w:p w14:paraId="0B705927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After </w:t>
      </w: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  <w:r w:rsidRPr="00FF0D67">
        <w:rPr>
          <w:rFonts w:ascii="Times New Roman" w:hAnsi="Times New Roman" w:cs="Times New Roman"/>
          <w:lang w:val="en-US"/>
        </w:rPr>
        <w:t xml:space="preserve"> … weeks, patients can start loading.</w:t>
      </w:r>
    </w:p>
    <w:p w14:paraId="7018E729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With </w:t>
      </w: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  <w:r w:rsidRPr="00FF0D67">
        <w:rPr>
          <w:rFonts w:ascii="Times New Roman" w:hAnsi="Times New Roman" w:cs="Times New Roman"/>
          <w:lang w:val="en-US"/>
        </w:rPr>
        <w:t xml:space="preserve"> … percent</w:t>
      </w:r>
      <w:r>
        <w:rPr>
          <w:rFonts w:ascii="Times New Roman" w:hAnsi="Times New Roman" w:cs="Times New Roman"/>
          <w:lang w:val="en-US"/>
        </w:rPr>
        <w:t xml:space="preserve"> weight-bearing</w:t>
      </w:r>
      <w:r w:rsidRPr="00FF0D67">
        <w:rPr>
          <w:rFonts w:ascii="Times New Roman" w:hAnsi="Times New Roman" w:cs="Times New Roman"/>
          <w:lang w:val="en-US"/>
        </w:rPr>
        <w:t>.</w:t>
      </w:r>
    </w:p>
    <w:p w14:paraId="0669005E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053FBBFE" w14:textId="77777777" w:rsidR="006B04B6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Do you </w:t>
      </w:r>
      <w:r>
        <w:rPr>
          <w:rFonts w:ascii="Times New Roman" w:hAnsi="Times New Roman" w:cs="Times New Roman"/>
          <w:lang w:val="en-US"/>
        </w:rPr>
        <w:t xml:space="preserve">or your colleagues </w:t>
      </w:r>
      <w:r w:rsidRPr="00FF0D67">
        <w:rPr>
          <w:rFonts w:ascii="Times New Roman" w:hAnsi="Times New Roman" w:cs="Times New Roman"/>
          <w:lang w:val="en-US"/>
        </w:rPr>
        <w:t xml:space="preserve">often deviate from the standard follow-up treatment that is used in your </w:t>
      </w:r>
      <w:r>
        <w:rPr>
          <w:rFonts w:ascii="Times New Roman" w:hAnsi="Times New Roman" w:cs="Times New Roman"/>
          <w:lang w:val="en-US"/>
        </w:rPr>
        <w:t xml:space="preserve">hospital? </w:t>
      </w:r>
    </w:p>
    <w:p w14:paraId="791BA855" w14:textId="77777777" w:rsidR="006B04B6" w:rsidRPr="00FF0D67" w:rsidRDefault="006B04B6" w:rsidP="006B04B6">
      <w:pPr>
        <w:pStyle w:val="Lijstalinea"/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5-Point/Likert Scale</w:t>
      </w:r>
    </w:p>
    <w:p w14:paraId="3515B366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Very often / often / sometimes / rarely / never</w:t>
      </w:r>
    </w:p>
    <w:p w14:paraId="1C9026E6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61310D09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If you deviate from the standard </w:t>
      </w:r>
      <w:r>
        <w:rPr>
          <w:rFonts w:ascii="Times New Roman" w:hAnsi="Times New Roman" w:cs="Times New Roman"/>
          <w:lang w:val="en-US"/>
        </w:rPr>
        <w:t>rehabilitation protocol</w:t>
      </w:r>
      <w:r w:rsidRPr="00FF0D67">
        <w:rPr>
          <w:rFonts w:ascii="Times New Roman" w:hAnsi="Times New Roman" w:cs="Times New Roman"/>
          <w:lang w:val="en-US"/>
        </w:rPr>
        <w:t>, on what factors is this based?</w:t>
      </w:r>
    </w:p>
    <w:p w14:paraId="31CDF70D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Based on clinical experience</w:t>
      </w:r>
    </w:p>
    <w:p w14:paraId="458B6CF6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Based on gut feeling</w:t>
      </w:r>
    </w:p>
    <w:p w14:paraId="10DFFEE6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Based on evidence-based medicine</w:t>
      </w:r>
    </w:p>
    <w:p w14:paraId="7C4275BF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I never or rarely deviate from the standard </w:t>
      </w:r>
      <w:r>
        <w:rPr>
          <w:rFonts w:ascii="Times New Roman" w:hAnsi="Times New Roman" w:cs="Times New Roman"/>
          <w:lang w:val="en-US"/>
        </w:rPr>
        <w:t>rehabilitation protocol</w:t>
      </w:r>
    </w:p>
    <w:p w14:paraId="1CAC296F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13BE4358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What criteria do you use to determine whether earlier or later </w:t>
      </w:r>
      <w:r>
        <w:rPr>
          <w:rFonts w:ascii="Times New Roman" w:hAnsi="Times New Roman" w:cs="Times New Roman"/>
          <w:lang w:val="en-US"/>
        </w:rPr>
        <w:t>weight-bearing</w:t>
      </w:r>
      <w:r w:rsidRPr="00FF0D67">
        <w:rPr>
          <w:rFonts w:ascii="Times New Roman" w:hAnsi="Times New Roman" w:cs="Times New Roman"/>
          <w:lang w:val="en-US"/>
        </w:rPr>
        <w:t xml:space="preserve"> is possible?</w:t>
      </w:r>
    </w:p>
    <w:p w14:paraId="052A4D68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Fracture type</w:t>
      </w:r>
    </w:p>
    <w:p w14:paraId="42E8385E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Type of osteosynthesis material</w:t>
      </w:r>
    </w:p>
    <w:p w14:paraId="61C740B8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The age of the patient</w:t>
      </w:r>
    </w:p>
    <w:p w14:paraId="340AB321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The estimated consolidation via imaging (</w:t>
      </w:r>
      <w:proofErr w:type="gramStart"/>
      <w:r w:rsidRPr="00FF0D67">
        <w:rPr>
          <w:rFonts w:ascii="Times New Roman" w:hAnsi="Times New Roman" w:cs="Times New Roman"/>
          <w:lang w:val="en-US"/>
        </w:rPr>
        <w:t>e.g.</w:t>
      </w:r>
      <w:proofErr w:type="gramEnd"/>
      <w:r w:rsidRPr="00FF0D67">
        <w:rPr>
          <w:rFonts w:ascii="Times New Roman" w:hAnsi="Times New Roman" w:cs="Times New Roman"/>
          <w:lang w:val="en-US"/>
        </w:rPr>
        <w:t xml:space="preserve"> degree of callus formation)</w:t>
      </w:r>
    </w:p>
    <w:p w14:paraId="1986BC20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Based on patient comorbidities</w:t>
      </w:r>
    </w:p>
    <w:p w14:paraId="60EBE7DF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Based on expected patient compliance</w:t>
      </w:r>
    </w:p>
    <w:p w14:paraId="552B4474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77EE0C4D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How do you define 100% weight-bearing?</w:t>
      </w:r>
    </w:p>
    <w:p w14:paraId="025AD0F9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Walking with crutches and full load on affected side</w:t>
      </w:r>
    </w:p>
    <w:p w14:paraId="710FA29E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Being able to stand on the affected side</w:t>
      </w:r>
    </w:p>
    <w:p w14:paraId="7FDE7026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Walking without crutches</w:t>
      </w:r>
    </w:p>
    <w:p w14:paraId="1381502D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Having resumed activities such as climbing stairs, running, or jumping</w:t>
      </w:r>
    </w:p>
    <w:p w14:paraId="62ED9740" w14:textId="77777777" w:rsidR="006B04B6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Otherwise, namely:</w:t>
      </w:r>
    </w:p>
    <w:p w14:paraId="4FD06856" w14:textId="77777777" w:rsidR="006B04B6" w:rsidRPr="00FF0D67" w:rsidRDefault="006B04B6" w:rsidP="006B04B6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i/>
          <w:iCs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</w:p>
    <w:p w14:paraId="093F8F46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66836B6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lastRenderedPageBreak/>
        <w:t>In which steps do you increase the load?</w:t>
      </w:r>
    </w:p>
    <w:p w14:paraId="4707CC7E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Step-by-step increase over a predetermined number of weeks, expressed in kilograms or as a percentage of body weight</w:t>
      </w:r>
    </w:p>
    <w:p w14:paraId="113CD897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Step-by-step increase over a predetermined number of weeks, expressed in the number of kilograms that allow the load according to the patient</w:t>
      </w:r>
    </w:p>
    <w:p w14:paraId="664DD206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Gradual increase in load based on patient complaints</w:t>
      </w:r>
    </w:p>
    <w:p w14:paraId="527F20B9" w14:textId="77777777" w:rsidR="006B04B6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Otherwise, namely:</w:t>
      </w:r>
    </w:p>
    <w:p w14:paraId="72172C4D" w14:textId="77777777" w:rsidR="006B04B6" w:rsidRPr="00FF0D67" w:rsidRDefault="006B04B6" w:rsidP="006B04B6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i/>
          <w:iCs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</w:p>
    <w:p w14:paraId="7E0B70AB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17EE4324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When will you see your patients in the outpatient clinic for the first time after treatment?</w:t>
      </w:r>
    </w:p>
    <w:p w14:paraId="2A9268A9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After 2 weeks</w:t>
      </w:r>
    </w:p>
    <w:p w14:paraId="4DC5F828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After 4 weeks</w:t>
      </w:r>
    </w:p>
    <w:p w14:paraId="3ECDEB6D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After 6 weeks</w:t>
      </w:r>
    </w:p>
    <w:p w14:paraId="7CCD86B7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After 8 weeks</w:t>
      </w:r>
    </w:p>
    <w:p w14:paraId="73B61DAD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2C9D7826" w14:textId="77777777" w:rsidR="006B04B6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What complications do you see in your clinic after the surgical treatment of calcaneus fractures? </w:t>
      </w:r>
    </w:p>
    <w:p w14:paraId="30171ED9" w14:textId="77777777" w:rsidR="006B04B6" w:rsidRPr="00FF0D67" w:rsidRDefault="006B04B6" w:rsidP="006B04B6">
      <w:pPr>
        <w:pStyle w:val="Lijstalinea"/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Tick a box ​​(multiple answers possible)</w:t>
      </w:r>
    </w:p>
    <w:p w14:paraId="02074AE5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Infection</w:t>
      </w:r>
    </w:p>
    <w:p w14:paraId="6CD0E16B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Impaired reposition, compared to per or short postoperatively</w:t>
      </w:r>
    </w:p>
    <w:p w14:paraId="2464C8DA" w14:textId="77777777" w:rsidR="006B04B6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FF0D67">
        <w:rPr>
          <w:rFonts w:ascii="Times New Roman" w:hAnsi="Times New Roman" w:cs="Times New Roman"/>
          <w:lang w:val="en-US"/>
        </w:rPr>
        <w:t>on-union</w:t>
      </w:r>
    </w:p>
    <w:p w14:paraId="497A0ADE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Mal-union</w:t>
      </w:r>
    </w:p>
    <w:p w14:paraId="69FFBEE9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Decreased range of motion</w:t>
      </w:r>
    </w:p>
    <w:p w14:paraId="134BEFCD" w14:textId="77777777" w:rsidR="006B04B6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Otherwise, namely:</w:t>
      </w:r>
    </w:p>
    <w:p w14:paraId="633B4850" w14:textId="77777777" w:rsidR="006B04B6" w:rsidRPr="00FF0D67" w:rsidRDefault="006B04B6" w:rsidP="006B04B6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i/>
          <w:iCs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</w:p>
    <w:p w14:paraId="745211C8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0B811501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Are any of your chosen complications related to early </w:t>
      </w:r>
      <w:r>
        <w:rPr>
          <w:rFonts w:ascii="Times New Roman" w:hAnsi="Times New Roman" w:cs="Times New Roman"/>
          <w:lang w:val="en-US"/>
        </w:rPr>
        <w:t>weight-bearing</w:t>
      </w:r>
      <w:r w:rsidRPr="00FF0D67">
        <w:rPr>
          <w:rFonts w:ascii="Times New Roman" w:hAnsi="Times New Roman" w:cs="Times New Roman"/>
          <w:lang w:val="en-US"/>
        </w:rPr>
        <w:t>?</w:t>
      </w:r>
    </w:p>
    <w:p w14:paraId="720F77D7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Yes</w:t>
      </w:r>
    </w:p>
    <w:p w14:paraId="567560F3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no</w:t>
      </w:r>
    </w:p>
    <w:p w14:paraId="70152F34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77C0D16D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 xml:space="preserve">What is the percentage of infections and/or wound healing disorders after applying the following surgical treatments for calcaneus fractures, Extended Lateral Approach / Sinus Tarsi Approach / </w:t>
      </w:r>
      <w:r>
        <w:rPr>
          <w:rFonts w:ascii="Times New Roman" w:hAnsi="Times New Roman" w:cs="Times New Roman"/>
          <w:lang w:val="en-US"/>
        </w:rPr>
        <w:t>PT</w:t>
      </w:r>
      <w:r w:rsidRPr="00FF0D67">
        <w:rPr>
          <w:rFonts w:ascii="Times New Roman" w:hAnsi="Times New Roman" w:cs="Times New Roman"/>
          <w:lang w:val="en-US"/>
        </w:rPr>
        <w:t>?</w:t>
      </w:r>
    </w:p>
    <w:p w14:paraId="3B2F4666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ELA</w:t>
      </w:r>
    </w:p>
    <w:p w14:paraId="1FAC7E04" w14:textId="77777777" w:rsidR="006B04B6" w:rsidRPr="00FF0D67" w:rsidRDefault="006B04B6" w:rsidP="006B04B6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  <w:r w:rsidRPr="00FF0D67">
        <w:rPr>
          <w:rFonts w:ascii="Times New Roman" w:hAnsi="Times New Roman" w:cs="Times New Roman"/>
          <w:lang w:val="en-US"/>
        </w:rPr>
        <w:t xml:space="preserve"> … percent.</w:t>
      </w:r>
    </w:p>
    <w:p w14:paraId="376B1374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ST</w:t>
      </w:r>
      <w:r>
        <w:rPr>
          <w:rFonts w:ascii="Times New Roman" w:hAnsi="Times New Roman" w:cs="Times New Roman"/>
          <w:lang w:val="en-US"/>
        </w:rPr>
        <w:t>A</w:t>
      </w:r>
    </w:p>
    <w:p w14:paraId="21D6253B" w14:textId="77777777" w:rsidR="006B04B6" w:rsidRPr="00FF0D67" w:rsidRDefault="006B04B6" w:rsidP="006B04B6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  <w:r w:rsidRPr="00FF0D67">
        <w:rPr>
          <w:rFonts w:ascii="Times New Roman" w:hAnsi="Times New Roman" w:cs="Times New Roman"/>
          <w:lang w:val="en-US"/>
        </w:rPr>
        <w:t xml:space="preserve"> … percent.</w:t>
      </w:r>
    </w:p>
    <w:p w14:paraId="2F5F04FA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T</w:t>
      </w:r>
    </w:p>
    <w:p w14:paraId="6B4EBBAA" w14:textId="77777777" w:rsidR="006B04B6" w:rsidRPr="00FF0D67" w:rsidRDefault="006B04B6" w:rsidP="006B04B6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  <w:r w:rsidRPr="00FF0D67">
        <w:rPr>
          <w:rFonts w:ascii="Times New Roman" w:hAnsi="Times New Roman" w:cs="Times New Roman"/>
          <w:lang w:val="en-US"/>
        </w:rPr>
        <w:t xml:space="preserve"> … percent.</w:t>
      </w:r>
    </w:p>
    <w:p w14:paraId="46826896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13F317D7" w14:textId="77777777" w:rsidR="006B04B6" w:rsidRPr="00FF0D67" w:rsidRDefault="006B04B6" w:rsidP="006B04B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I miss better tools and guidelines for the post</w:t>
      </w:r>
      <w:r>
        <w:rPr>
          <w:rFonts w:ascii="Times New Roman" w:hAnsi="Times New Roman" w:cs="Times New Roman"/>
          <w:lang w:val="en-US"/>
        </w:rPr>
        <w:t>operative rehabilitation</w:t>
      </w:r>
      <w:r w:rsidRPr="00FF0D67">
        <w:rPr>
          <w:rFonts w:ascii="Times New Roman" w:hAnsi="Times New Roman" w:cs="Times New Roman"/>
          <w:lang w:val="en-US"/>
        </w:rPr>
        <w:t xml:space="preserve"> of calcaneus fractures.</w:t>
      </w:r>
    </w:p>
    <w:p w14:paraId="6FE6424F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Yes</w:t>
      </w:r>
    </w:p>
    <w:p w14:paraId="6F8ABB2B" w14:textId="77777777" w:rsidR="006B04B6" w:rsidRPr="00FF0D67" w:rsidRDefault="006B04B6" w:rsidP="006B04B6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FF0D67">
        <w:rPr>
          <w:rFonts w:ascii="Times New Roman" w:hAnsi="Times New Roman" w:cs="Times New Roman"/>
          <w:lang w:val="en-US"/>
        </w:rPr>
        <w:t>o</w:t>
      </w:r>
    </w:p>
    <w:p w14:paraId="383B652C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</w:p>
    <w:p w14:paraId="59A508E6" w14:textId="77777777" w:rsidR="006B04B6" w:rsidRPr="00FF0D67" w:rsidRDefault="006B04B6" w:rsidP="006B04B6">
      <w:p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lang w:val="en-US"/>
        </w:rPr>
        <w:t>Room for comments.</w:t>
      </w:r>
    </w:p>
    <w:p w14:paraId="2B533713" w14:textId="77777777" w:rsidR="006B04B6" w:rsidRPr="002C1FFA" w:rsidRDefault="006B04B6" w:rsidP="006B04B6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FF0D67">
        <w:rPr>
          <w:rFonts w:ascii="Times New Roman" w:hAnsi="Times New Roman" w:cs="Times New Roman"/>
          <w:i/>
          <w:iCs/>
          <w:lang w:val="en-US"/>
        </w:rPr>
        <w:t>Answer field</w:t>
      </w:r>
      <w:r w:rsidRPr="00FF0D67">
        <w:rPr>
          <w:rFonts w:ascii="Times New Roman" w:hAnsi="Times New Roman" w:cs="Times New Roman"/>
          <w:lang w:val="en-US"/>
        </w:rPr>
        <w:t>…</w:t>
      </w:r>
    </w:p>
    <w:p w14:paraId="32748D60" w14:textId="77777777" w:rsidR="006B04B6" w:rsidRPr="00734C8D" w:rsidRDefault="006B04B6" w:rsidP="006B04B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692D900" w14:textId="77777777" w:rsidR="005865BA" w:rsidRDefault="00000000"/>
    <w:sectPr w:rsidR="005865BA" w:rsidSect="00734C8D">
      <w:footerReference w:type="even" r:id="rId5"/>
      <w:footerReference w:type="default" r:id="rId6"/>
      <w:pgSz w:w="11900" w:h="16840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329601385"/>
      <w:docPartObj>
        <w:docPartGallery w:val="Page Numbers (Bottom of Page)"/>
        <w:docPartUnique/>
      </w:docPartObj>
    </w:sdtPr>
    <w:sdtContent>
      <w:p w14:paraId="3C605B91" w14:textId="77777777" w:rsidR="00BB4529" w:rsidRDefault="00000000" w:rsidP="00CE08B1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sdt>
    <w:sdtPr>
      <w:rPr>
        <w:rStyle w:val="Paginanummer"/>
      </w:rPr>
      <w:id w:val="-224832299"/>
      <w:docPartObj>
        <w:docPartGallery w:val="Page Numbers (Bottom of Page)"/>
        <w:docPartUnique/>
      </w:docPartObj>
    </w:sdtPr>
    <w:sdtContent>
      <w:p w14:paraId="57A58C49" w14:textId="77777777" w:rsidR="00BB4529" w:rsidRDefault="00000000" w:rsidP="00734C8D">
        <w:pPr>
          <w:pStyle w:val="Voettekst"/>
          <w:framePr w:wrap="none" w:vAnchor="text" w:hAnchor="margin" w:xAlign="right" w:y="1"/>
          <w:ind w:right="360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0503B8B8" w14:textId="77777777" w:rsidR="00BB4529" w:rsidRDefault="00000000" w:rsidP="00734C8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  <w:rFonts w:ascii="Times New Roman" w:hAnsi="Times New Roman" w:cs="Times New Roman"/>
      </w:rPr>
      <w:id w:val="1884758481"/>
      <w:docPartObj>
        <w:docPartGallery w:val="Page Numbers (Bottom of Page)"/>
        <w:docPartUnique/>
      </w:docPartObj>
    </w:sdtPr>
    <w:sdtContent>
      <w:p w14:paraId="6B8B6E51" w14:textId="77777777" w:rsidR="00BB4529" w:rsidRPr="00734C8D" w:rsidRDefault="00000000" w:rsidP="00734C8D">
        <w:pPr>
          <w:pStyle w:val="Voettekst"/>
          <w:framePr w:wrap="none" w:vAnchor="text" w:hAnchor="margin" w:xAlign="right" w:y="1"/>
          <w:rPr>
            <w:rStyle w:val="Paginanummer"/>
            <w:rFonts w:ascii="Times New Roman" w:hAnsi="Times New Roman" w:cs="Times New Roman"/>
          </w:rPr>
        </w:pPr>
        <w:r w:rsidRPr="00734C8D">
          <w:rPr>
            <w:rStyle w:val="Paginanummer"/>
            <w:rFonts w:ascii="Times New Roman" w:hAnsi="Times New Roman" w:cs="Times New Roman"/>
          </w:rPr>
          <w:fldChar w:fldCharType="begin"/>
        </w:r>
        <w:r w:rsidRPr="00734C8D">
          <w:rPr>
            <w:rStyle w:val="Paginanummer"/>
            <w:rFonts w:ascii="Times New Roman" w:hAnsi="Times New Roman" w:cs="Times New Roman"/>
          </w:rPr>
          <w:instrText xml:space="preserve"> PAGE </w:instrText>
        </w:r>
        <w:r w:rsidRPr="00734C8D">
          <w:rPr>
            <w:rStyle w:val="Paginanummer"/>
            <w:rFonts w:ascii="Times New Roman" w:hAnsi="Times New Roman" w:cs="Times New Roman"/>
          </w:rPr>
          <w:fldChar w:fldCharType="separate"/>
        </w:r>
        <w:r>
          <w:rPr>
            <w:rStyle w:val="Paginanummer"/>
            <w:rFonts w:ascii="Times New Roman" w:hAnsi="Times New Roman" w:cs="Times New Roman"/>
            <w:noProof/>
          </w:rPr>
          <w:t>14</w:t>
        </w:r>
        <w:r w:rsidRPr="00734C8D">
          <w:rPr>
            <w:rStyle w:val="Paginanummer"/>
            <w:rFonts w:ascii="Times New Roman" w:hAnsi="Times New Roman" w:cs="Times New Roman"/>
          </w:rPr>
          <w:fldChar w:fldCharType="end"/>
        </w:r>
      </w:p>
    </w:sdtContent>
  </w:sdt>
  <w:p w14:paraId="5F141D39" w14:textId="77777777" w:rsidR="00BB4529" w:rsidRDefault="00000000" w:rsidP="00734C8D">
    <w:pPr>
      <w:pStyle w:val="Voettekst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25AC7"/>
    <w:multiLevelType w:val="hybridMultilevel"/>
    <w:tmpl w:val="99EA11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5A26DF6">
      <w:numFmt w:val="bullet"/>
      <w:lvlText w:val="-"/>
      <w:lvlJc w:val="left"/>
      <w:pPr>
        <w:ind w:left="1440" w:hanging="360"/>
      </w:pPr>
      <w:rPr>
        <w:rFonts w:ascii="Helvetica" w:eastAsiaTheme="minorHAnsi" w:hAnsi="Helvetica" w:cstheme="minorBidi" w:hint="default"/>
      </w:rPr>
    </w:lvl>
    <w:lvl w:ilvl="2" w:tplc="FFFFFFFF">
      <w:start w:val="3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047D69"/>
    <w:multiLevelType w:val="hybridMultilevel"/>
    <w:tmpl w:val="3E22EB2C"/>
    <w:lvl w:ilvl="0" w:tplc="05A26DF6">
      <w:numFmt w:val="bullet"/>
      <w:lvlText w:val="-"/>
      <w:lvlJc w:val="left"/>
      <w:pPr>
        <w:ind w:left="2160" w:hanging="360"/>
      </w:pPr>
      <w:rPr>
        <w:rFonts w:ascii="Helvetica" w:eastAsiaTheme="minorHAnsi" w:hAnsi="Helvetica" w:cstheme="minorBidi" w:hint="default"/>
      </w:rPr>
    </w:lvl>
    <w:lvl w:ilvl="1" w:tplc="C264EDDC">
      <w:start w:val="16"/>
      <w:numFmt w:val="bullet"/>
      <w:lvlText w:val=""/>
      <w:lvlJc w:val="left"/>
      <w:pPr>
        <w:ind w:left="2880" w:hanging="360"/>
      </w:pPr>
      <w:rPr>
        <w:rFonts w:ascii="Symbol" w:eastAsiaTheme="minorHAnsi" w:hAnsi="Symbol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47926AB2"/>
    <w:multiLevelType w:val="hybridMultilevel"/>
    <w:tmpl w:val="1FDEE66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680E751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730714"/>
    <w:multiLevelType w:val="hybridMultilevel"/>
    <w:tmpl w:val="839EB0FE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680E751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7F1167"/>
    <w:multiLevelType w:val="hybridMultilevel"/>
    <w:tmpl w:val="C06C77F8"/>
    <w:lvl w:ilvl="0" w:tplc="05A26DF6">
      <w:numFmt w:val="bullet"/>
      <w:lvlText w:val="-"/>
      <w:lvlJc w:val="left"/>
      <w:pPr>
        <w:ind w:left="1068" w:hanging="360"/>
      </w:pPr>
      <w:rPr>
        <w:rFonts w:ascii="Helvetica" w:eastAsiaTheme="minorHAnsi" w:hAnsi="Helvetic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5F377FD8"/>
    <w:multiLevelType w:val="hybridMultilevel"/>
    <w:tmpl w:val="D80E2E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5A26DF6">
      <w:numFmt w:val="bullet"/>
      <w:lvlText w:val="-"/>
      <w:lvlJc w:val="left"/>
      <w:pPr>
        <w:ind w:left="1440" w:hanging="360"/>
      </w:pPr>
      <w:rPr>
        <w:rFonts w:ascii="Helvetica" w:eastAsiaTheme="minorHAnsi" w:hAnsi="Helvetica" w:cstheme="minorBidi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D2284C"/>
    <w:multiLevelType w:val="hybridMultilevel"/>
    <w:tmpl w:val="CC00BF8E"/>
    <w:lvl w:ilvl="0" w:tplc="05A26DF6">
      <w:numFmt w:val="bullet"/>
      <w:lvlText w:val="-"/>
      <w:lvlJc w:val="left"/>
      <w:pPr>
        <w:ind w:left="1800" w:hanging="360"/>
      </w:pPr>
      <w:rPr>
        <w:rFonts w:ascii="Helvetica" w:eastAsiaTheme="minorHAnsi" w:hAnsi="Helvetic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76700845"/>
    <w:multiLevelType w:val="hybridMultilevel"/>
    <w:tmpl w:val="4F283916"/>
    <w:lvl w:ilvl="0" w:tplc="EEC476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D8BCD2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2D92C312">
      <w:start w:val="3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5341791">
    <w:abstractNumId w:val="2"/>
  </w:num>
  <w:num w:numId="2" w16cid:durableId="874580997">
    <w:abstractNumId w:val="7"/>
  </w:num>
  <w:num w:numId="3" w16cid:durableId="1116406276">
    <w:abstractNumId w:val="3"/>
  </w:num>
  <w:num w:numId="4" w16cid:durableId="1942030180">
    <w:abstractNumId w:val="0"/>
  </w:num>
  <w:num w:numId="5" w16cid:durableId="1011418578">
    <w:abstractNumId w:val="5"/>
  </w:num>
  <w:num w:numId="6" w16cid:durableId="1992979226">
    <w:abstractNumId w:val="1"/>
  </w:num>
  <w:num w:numId="7" w16cid:durableId="253712036">
    <w:abstractNumId w:val="4"/>
  </w:num>
  <w:num w:numId="8" w16cid:durableId="4302072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4B6"/>
    <w:rsid w:val="000130F4"/>
    <w:rsid w:val="00036619"/>
    <w:rsid w:val="00063BEA"/>
    <w:rsid w:val="000930DA"/>
    <w:rsid w:val="000B4248"/>
    <w:rsid w:val="000F261D"/>
    <w:rsid w:val="00112ECC"/>
    <w:rsid w:val="001322F0"/>
    <w:rsid w:val="001355EB"/>
    <w:rsid w:val="00171349"/>
    <w:rsid w:val="00173380"/>
    <w:rsid w:val="00183CA1"/>
    <w:rsid w:val="001D792E"/>
    <w:rsid w:val="002030EB"/>
    <w:rsid w:val="002419DE"/>
    <w:rsid w:val="00287BBC"/>
    <w:rsid w:val="002F0CE5"/>
    <w:rsid w:val="002F57A2"/>
    <w:rsid w:val="002F6F22"/>
    <w:rsid w:val="00322456"/>
    <w:rsid w:val="00324933"/>
    <w:rsid w:val="00331155"/>
    <w:rsid w:val="00343D84"/>
    <w:rsid w:val="00366CCC"/>
    <w:rsid w:val="003B5F95"/>
    <w:rsid w:val="003C1505"/>
    <w:rsid w:val="003D0BD6"/>
    <w:rsid w:val="003D15AA"/>
    <w:rsid w:val="00425013"/>
    <w:rsid w:val="00425436"/>
    <w:rsid w:val="00432458"/>
    <w:rsid w:val="0044073C"/>
    <w:rsid w:val="00442CE3"/>
    <w:rsid w:val="004E1934"/>
    <w:rsid w:val="00500602"/>
    <w:rsid w:val="00510686"/>
    <w:rsid w:val="00543116"/>
    <w:rsid w:val="0055221A"/>
    <w:rsid w:val="00557732"/>
    <w:rsid w:val="00566E5B"/>
    <w:rsid w:val="005908AE"/>
    <w:rsid w:val="005A6437"/>
    <w:rsid w:val="005B0B98"/>
    <w:rsid w:val="005B1C1E"/>
    <w:rsid w:val="005C1596"/>
    <w:rsid w:val="005D3B88"/>
    <w:rsid w:val="005D4B2C"/>
    <w:rsid w:val="0060550D"/>
    <w:rsid w:val="00607FA8"/>
    <w:rsid w:val="00654D27"/>
    <w:rsid w:val="006B04B6"/>
    <w:rsid w:val="006D544E"/>
    <w:rsid w:val="006E12A4"/>
    <w:rsid w:val="006E261A"/>
    <w:rsid w:val="0074705B"/>
    <w:rsid w:val="007648BC"/>
    <w:rsid w:val="00773860"/>
    <w:rsid w:val="00793913"/>
    <w:rsid w:val="007A06C7"/>
    <w:rsid w:val="007B0AD9"/>
    <w:rsid w:val="007D267F"/>
    <w:rsid w:val="008231A9"/>
    <w:rsid w:val="00832433"/>
    <w:rsid w:val="0088269A"/>
    <w:rsid w:val="008859CF"/>
    <w:rsid w:val="008E76A7"/>
    <w:rsid w:val="00951BB5"/>
    <w:rsid w:val="00961799"/>
    <w:rsid w:val="0097310C"/>
    <w:rsid w:val="00990D4F"/>
    <w:rsid w:val="009B75EA"/>
    <w:rsid w:val="009D0467"/>
    <w:rsid w:val="00AF7618"/>
    <w:rsid w:val="00B45AF9"/>
    <w:rsid w:val="00B503EC"/>
    <w:rsid w:val="00B91B54"/>
    <w:rsid w:val="00B920B7"/>
    <w:rsid w:val="00BA6AC2"/>
    <w:rsid w:val="00BB0EA8"/>
    <w:rsid w:val="00BC5B0C"/>
    <w:rsid w:val="00BD2857"/>
    <w:rsid w:val="00BE1646"/>
    <w:rsid w:val="00BE5876"/>
    <w:rsid w:val="00C2230F"/>
    <w:rsid w:val="00C22C2D"/>
    <w:rsid w:val="00CB0759"/>
    <w:rsid w:val="00CB0986"/>
    <w:rsid w:val="00CE60B4"/>
    <w:rsid w:val="00D16EE2"/>
    <w:rsid w:val="00D2356A"/>
    <w:rsid w:val="00D65583"/>
    <w:rsid w:val="00D94779"/>
    <w:rsid w:val="00DC5858"/>
    <w:rsid w:val="00E05E72"/>
    <w:rsid w:val="00E17CEC"/>
    <w:rsid w:val="00E207F0"/>
    <w:rsid w:val="00E21D31"/>
    <w:rsid w:val="00E253AD"/>
    <w:rsid w:val="00E33241"/>
    <w:rsid w:val="00E6185E"/>
    <w:rsid w:val="00E87C97"/>
    <w:rsid w:val="00E95108"/>
    <w:rsid w:val="00EB20F6"/>
    <w:rsid w:val="00EB6687"/>
    <w:rsid w:val="00F0436C"/>
    <w:rsid w:val="00F0633B"/>
    <w:rsid w:val="00F0781A"/>
    <w:rsid w:val="00F20B6A"/>
    <w:rsid w:val="00F9664E"/>
    <w:rsid w:val="00FA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9FD109"/>
  <w15:chartTrackingRefBased/>
  <w15:docId w15:val="{CFE0D97E-3D9F-D848-9B22-79522B791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B04B6"/>
    <w:rPr>
      <w:rFonts w:ascii="Helvetica" w:hAnsi="Helvetica"/>
    </w:rPr>
  </w:style>
  <w:style w:type="paragraph" w:styleId="Kop1">
    <w:name w:val="heading 1"/>
    <w:next w:val="Standaard"/>
    <w:link w:val="Kop1Char"/>
    <w:autoRedefine/>
    <w:uiPriority w:val="9"/>
    <w:qFormat/>
    <w:rsid w:val="003B5F95"/>
    <w:pPr>
      <w:keepNext/>
      <w:keepLines/>
      <w:spacing w:before="240"/>
      <w:outlineLvl w:val="0"/>
    </w:pPr>
    <w:rPr>
      <w:rFonts w:ascii="Helvetica" w:eastAsiaTheme="majorEastAsia" w:hAnsi="Helvetica" w:cstheme="majorBidi"/>
      <w:b/>
      <w:color w:val="000000" w:themeColor="text1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B5F95"/>
    <w:rPr>
      <w:rFonts w:ascii="Helvetica" w:eastAsiaTheme="majorEastAsia" w:hAnsi="Helvetica" w:cstheme="majorBidi"/>
      <w:b/>
      <w:color w:val="000000" w:themeColor="text1"/>
      <w:sz w:val="32"/>
      <w:szCs w:val="32"/>
    </w:rPr>
  </w:style>
  <w:style w:type="paragraph" w:styleId="Voettekst">
    <w:name w:val="footer"/>
    <w:basedOn w:val="Standaard"/>
    <w:link w:val="VoettekstChar"/>
    <w:uiPriority w:val="99"/>
    <w:unhideWhenUsed/>
    <w:rsid w:val="006B04B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B04B6"/>
    <w:rPr>
      <w:rFonts w:ascii="Helvetica" w:hAnsi="Helvetica"/>
    </w:rPr>
  </w:style>
  <w:style w:type="paragraph" w:styleId="Lijstalinea">
    <w:name w:val="List Paragraph"/>
    <w:basedOn w:val="Standaard"/>
    <w:uiPriority w:val="34"/>
    <w:qFormat/>
    <w:rsid w:val="006B04B6"/>
    <w:pPr>
      <w:ind w:left="720"/>
      <w:contextualSpacing/>
    </w:pPr>
  </w:style>
  <w:style w:type="character" w:styleId="Paginanummer">
    <w:name w:val="page number"/>
    <w:basedOn w:val="Standaardalinea-lettertype"/>
    <w:uiPriority w:val="99"/>
    <w:semiHidden/>
    <w:unhideWhenUsed/>
    <w:rsid w:val="006B0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01</Words>
  <Characters>7161</Characters>
  <Application>Microsoft Office Word</Application>
  <DocSecurity>0</DocSecurity>
  <Lines>59</Lines>
  <Paragraphs>16</Paragraphs>
  <ScaleCrop>false</ScaleCrop>
  <Company/>
  <LinksUpToDate>false</LinksUpToDate>
  <CharactersWithSpaces>8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tappen, Coen (Stud. FHML / Alumni)</dc:creator>
  <cp:keywords/>
  <dc:description/>
  <cp:lastModifiedBy>Verstappen, Coen (Stud. FHML / Alumni)</cp:lastModifiedBy>
  <cp:revision>1</cp:revision>
  <dcterms:created xsi:type="dcterms:W3CDTF">2022-12-08T15:38:00Z</dcterms:created>
  <dcterms:modified xsi:type="dcterms:W3CDTF">2022-12-08T15:39:00Z</dcterms:modified>
</cp:coreProperties>
</file>